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B9AD8" w14:textId="77777777" w:rsidR="007403FA" w:rsidRPr="007403FA" w:rsidRDefault="007403FA" w:rsidP="007403FA">
      <w:pPr>
        <w:rPr>
          <w:b/>
          <w:bCs/>
        </w:rPr>
      </w:pPr>
      <w:r w:rsidRPr="007403FA">
        <w:rPr>
          <w:rFonts w:hint="eastAsia"/>
          <w:b/>
          <w:bCs/>
        </w:rPr>
        <w:t>Supplementary Table 1</w:t>
      </w:r>
      <w:r w:rsidRPr="007403FA">
        <w:rPr>
          <w:b/>
          <w:bCs/>
        </w:rPr>
        <w:t xml:space="preserve"> Baseline characteristics before and after propensity score matching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51"/>
        <w:gridCol w:w="1065"/>
        <w:gridCol w:w="1181"/>
        <w:gridCol w:w="1018"/>
        <w:gridCol w:w="812"/>
        <w:gridCol w:w="991"/>
        <w:gridCol w:w="1130"/>
        <w:gridCol w:w="978"/>
        <w:gridCol w:w="800"/>
      </w:tblGrid>
      <w:tr w:rsidR="007403FA" w:rsidRPr="007403FA" w14:paraId="50233BF4" w14:textId="77777777" w:rsidTr="007F798E">
        <w:trPr>
          <w:trHeight w:val="288"/>
        </w:trPr>
        <w:tc>
          <w:tcPr>
            <w:tcW w:w="5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03BFE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1808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5A4BD9" w14:textId="77777777" w:rsidR="007403FA" w:rsidRPr="007403FA" w:rsidRDefault="007403FA" w:rsidP="007403FA">
            <w:r w:rsidRPr="007403FA">
              <w:rPr>
                <w:rFonts w:hint="eastAsia"/>
              </w:rPr>
              <w:t>Unmatched</w:t>
            </w:r>
          </w:p>
        </w:tc>
        <w:tc>
          <w:tcPr>
            <w:tcW w:w="4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CB61A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1717" w:type="pct"/>
            <w:gridSpan w:val="3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082B713" w14:textId="77777777" w:rsidR="007403FA" w:rsidRPr="007403FA" w:rsidRDefault="007403FA" w:rsidP="007403FA">
            <w:r w:rsidRPr="007403FA">
              <w:rPr>
                <w:rFonts w:hint="eastAsia"/>
              </w:rPr>
              <w:t>Matched</w:t>
            </w:r>
          </w:p>
        </w:tc>
        <w:tc>
          <w:tcPr>
            <w:tcW w:w="4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60D26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6DEC29A6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BFCE9D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90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66481C" w14:textId="77777777" w:rsidR="007403FA" w:rsidRPr="007403FA" w:rsidRDefault="007403FA" w:rsidP="007403FA">
            <w:r w:rsidRPr="007403FA">
              <w:t>Overall</w:t>
            </w:r>
            <w:r w:rsidRPr="007403FA">
              <w:rPr>
                <w:rFonts w:hint="eastAsia"/>
              </w:rPr>
              <w:t xml:space="preserve"> </w:t>
            </w:r>
            <w:r w:rsidRPr="007403FA">
              <w:t>(N=1,271)</w:t>
            </w:r>
          </w:p>
        </w:tc>
        <w:tc>
          <w:tcPr>
            <w:tcW w:w="654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E92360" w14:textId="77777777" w:rsidR="007403FA" w:rsidRPr="007403FA" w:rsidRDefault="007403FA" w:rsidP="007403FA">
            <w:r w:rsidRPr="007403FA">
              <w:t>Non-</w:t>
            </w:r>
            <w:r w:rsidRPr="007403FA">
              <w:rPr>
                <w:rFonts w:hint="eastAsia"/>
              </w:rPr>
              <w:t>NDQ</w:t>
            </w:r>
          </w:p>
          <w:p w14:paraId="1BFF0579" w14:textId="77777777" w:rsidR="007403FA" w:rsidRPr="007403FA" w:rsidRDefault="007403FA" w:rsidP="007403FA">
            <w:r w:rsidRPr="007403FA">
              <w:t>(N=1,039)</w:t>
            </w:r>
          </w:p>
        </w:tc>
        <w:tc>
          <w:tcPr>
            <w:tcW w:w="563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81C681" w14:textId="77777777" w:rsidR="007403FA" w:rsidRPr="007403FA" w:rsidRDefault="007403FA" w:rsidP="007403FA">
            <w:r w:rsidRPr="007403FA">
              <w:rPr>
                <w:rFonts w:hint="eastAsia"/>
              </w:rPr>
              <w:t>NDQ</w:t>
            </w:r>
          </w:p>
          <w:p w14:paraId="0AA90AA6" w14:textId="77777777" w:rsidR="007403FA" w:rsidRPr="007403FA" w:rsidRDefault="007403FA" w:rsidP="007403FA">
            <w:r w:rsidRPr="007403FA">
              <w:t>(N=232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0A363C" w14:textId="77777777" w:rsidR="007403FA" w:rsidRPr="007403FA" w:rsidRDefault="007403FA" w:rsidP="007403FA">
            <w:r w:rsidRPr="007403FA">
              <w:t>P</w:t>
            </w:r>
          </w:p>
        </w:tc>
        <w:tc>
          <w:tcPr>
            <w:tcW w:w="549" w:type="pct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CF4A8E" w14:textId="77777777" w:rsidR="007403FA" w:rsidRPr="007403FA" w:rsidRDefault="007403FA" w:rsidP="007403FA">
            <w:r w:rsidRPr="007403FA">
              <w:t>Overall</w:t>
            </w:r>
            <w:r w:rsidRPr="007403FA">
              <w:rPr>
                <w:rFonts w:hint="eastAsia"/>
              </w:rPr>
              <w:t xml:space="preserve"> </w:t>
            </w:r>
            <w:r w:rsidRPr="007403FA">
              <w:t>(N=563)</w:t>
            </w:r>
          </w:p>
        </w:tc>
        <w:tc>
          <w:tcPr>
            <w:tcW w:w="626" w:type="pct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6BEA40" w14:textId="77777777" w:rsidR="007403FA" w:rsidRPr="007403FA" w:rsidRDefault="007403FA" w:rsidP="007403FA">
            <w:r w:rsidRPr="007403FA">
              <w:t>Non-</w:t>
            </w:r>
            <w:r w:rsidRPr="007403FA">
              <w:rPr>
                <w:rFonts w:hint="eastAsia"/>
              </w:rPr>
              <w:t>NDQ</w:t>
            </w:r>
          </w:p>
          <w:p w14:paraId="720669B8" w14:textId="77777777" w:rsidR="007403FA" w:rsidRPr="007403FA" w:rsidRDefault="007403FA" w:rsidP="007403FA">
            <w:r w:rsidRPr="007403FA">
              <w:t>(N=331)</w:t>
            </w:r>
          </w:p>
        </w:tc>
        <w:tc>
          <w:tcPr>
            <w:tcW w:w="542" w:type="pct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12BB31" w14:textId="77777777" w:rsidR="007403FA" w:rsidRPr="007403FA" w:rsidRDefault="007403FA" w:rsidP="007403FA">
            <w:r w:rsidRPr="007403FA">
              <w:rPr>
                <w:rFonts w:hint="eastAsia"/>
              </w:rPr>
              <w:t>NDQ</w:t>
            </w:r>
            <w:r w:rsidRPr="007403FA">
              <w:t xml:space="preserve"> (N=232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A430AD" w14:textId="77777777" w:rsidR="007403FA" w:rsidRPr="007403FA" w:rsidRDefault="007403FA" w:rsidP="007403FA">
            <w:r w:rsidRPr="007403FA">
              <w:t>P</w:t>
            </w:r>
          </w:p>
        </w:tc>
      </w:tr>
      <w:tr w:rsidR="007403FA" w:rsidRPr="007403FA" w14:paraId="4E0849F4" w14:textId="77777777" w:rsidTr="007F798E">
        <w:trPr>
          <w:trHeight w:val="288"/>
        </w:trPr>
        <w:tc>
          <w:tcPr>
            <w:tcW w:w="5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6A61D" w14:textId="77777777" w:rsidR="007403FA" w:rsidRPr="007403FA" w:rsidRDefault="007403FA" w:rsidP="007403FA">
            <w:r w:rsidRPr="007403FA">
              <w:t>Age</w:t>
            </w:r>
          </w:p>
        </w:tc>
        <w:tc>
          <w:tcPr>
            <w:tcW w:w="5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F7416" w14:textId="77777777" w:rsidR="007403FA" w:rsidRPr="007403FA" w:rsidRDefault="007403FA" w:rsidP="007403FA">
            <w:r w:rsidRPr="007403FA">
              <w:t xml:space="preserve">58.30 </w:t>
            </w:r>
            <w:r w:rsidRPr="007403FA">
              <w:rPr>
                <w:rFonts w:hint="eastAsia"/>
              </w:rPr>
              <w:t>(</w:t>
            </w:r>
            <w:r w:rsidRPr="007403FA">
              <w:t>46.31, 66.97</w:t>
            </w:r>
            <w:r w:rsidRPr="007403FA">
              <w:rPr>
                <w:rFonts w:hint="eastAsia"/>
              </w:rPr>
              <w:t>)</w:t>
            </w:r>
          </w:p>
        </w:tc>
        <w:tc>
          <w:tcPr>
            <w:tcW w:w="6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549C2" w14:textId="77777777" w:rsidR="007403FA" w:rsidRPr="007403FA" w:rsidRDefault="007403FA" w:rsidP="007403FA">
            <w:r w:rsidRPr="007403FA">
              <w:t xml:space="preserve">58.13 </w:t>
            </w:r>
            <w:r w:rsidRPr="007403FA">
              <w:rPr>
                <w:rFonts w:hint="eastAsia"/>
              </w:rPr>
              <w:t>(</w:t>
            </w:r>
            <w:r w:rsidRPr="007403FA">
              <w:t>45.80, 66.84</w:t>
            </w:r>
            <w:r w:rsidRPr="007403FA">
              <w:rPr>
                <w:rFonts w:hint="eastAsia"/>
              </w:rPr>
              <w:t>)</w:t>
            </w:r>
          </w:p>
        </w:tc>
        <w:tc>
          <w:tcPr>
            <w:tcW w:w="56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B622F" w14:textId="77777777" w:rsidR="007403FA" w:rsidRPr="007403FA" w:rsidRDefault="007403FA" w:rsidP="007403FA">
            <w:r w:rsidRPr="007403FA">
              <w:t xml:space="preserve">59.06 </w:t>
            </w:r>
            <w:r w:rsidRPr="007403FA">
              <w:rPr>
                <w:rFonts w:hint="eastAsia"/>
              </w:rPr>
              <w:t>(</w:t>
            </w:r>
            <w:r w:rsidRPr="007403FA">
              <w:t>47.82, 67.80</w:t>
            </w:r>
            <w:r w:rsidRPr="007403FA">
              <w:rPr>
                <w:rFonts w:hint="eastAsia"/>
              </w:rPr>
              <w:t>)</w:t>
            </w:r>
          </w:p>
        </w:tc>
        <w:tc>
          <w:tcPr>
            <w:tcW w:w="4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25C39" w14:textId="77777777" w:rsidR="007403FA" w:rsidRPr="007403FA" w:rsidRDefault="007403FA" w:rsidP="007403FA">
            <w:r w:rsidRPr="007403FA">
              <w:t xml:space="preserve">0.327 </w:t>
            </w:r>
          </w:p>
        </w:tc>
        <w:tc>
          <w:tcPr>
            <w:tcW w:w="5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8C48E" w14:textId="77777777" w:rsidR="007403FA" w:rsidRPr="007403FA" w:rsidRDefault="007403FA" w:rsidP="007403FA">
            <w:r w:rsidRPr="007403FA">
              <w:t xml:space="preserve">57.92 </w:t>
            </w:r>
            <w:r w:rsidRPr="007403FA">
              <w:rPr>
                <w:rFonts w:hint="eastAsia"/>
              </w:rPr>
              <w:t>(</w:t>
            </w:r>
            <w:r w:rsidRPr="007403FA">
              <w:t>46.13, 66.53</w:t>
            </w:r>
            <w:r w:rsidRPr="007403FA">
              <w:rPr>
                <w:rFonts w:hint="eastAsia"/>
              </w:rPr>
              <w:t>)</w:t>
            </w:r>
          </w:p>
        </w:tc>
        <w:tc>
          <w:tcPr>
            <w:tcW w:w="6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97139" w14:textId="77777777" w:rsidR="007403FA" w:rsidRPr="007403FA" w:rsidRDefault="007403FA" w:rsidP="007403FA">
            <w:r w:rsidRPr="007403FA">
              <w:t xml:space="preserve">56.72 </w:t>
            </w:r>
            <w:r w:rsidRPr="007403FA">
              <w:rPr>
                <w:rFonts w:hint="eastAsia"/>
              </w:rPr>
              <w:t>(</w:t>
            </w:r>
            <w:r w:rsidRPr="007403FA">
              <w:t>44.80, 65.63</w:t>
            </w:r>
            <w:r w:rsidRPr="007403FA">
              <w:rPr>
                <w:rFonts w:hint="eastAsia"/>
              </w:rPr>
              <w:t>)</w:t>
            </w:r>
          </w:p>
        </w:tc>
        <w:tc>
          <w:tcPr>
            <w:tcW w:w="5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9784B" w14:textId="77777777" w:rsidR="007403FA" w:rsidRPr="007403FA" w:rsidRDefault="007403FA" w:rsidP="007403FA">
            <w:r w:rsidRPr="007403FA">
              <w:t xml:space="preserve">59.06 </w:t>
            </w:r>
            <w:r w:rsidRPr="007403FA">
              <w:rPr>
                <w:rFonts w:hint="eastAsia"/>
              </w:rPr>
              <w:t>(</w:t>
            </w:r>
            <w:r w:rsidRPr="007403FA">
              <w:t>47.82, 67.80</w:t>
            </w:r>
            <w:r w:rsidRPr="007403FA">
              <w:rPr>
                <w:rFonts w:hint="eastAsia"/>
              </w:rPr>
              <w:t>)</w:t>
            </w:r>
          </w:p>
        </w:tc>
        <w:tc>
          <w:tcPr>
            <w:tcW w:w="4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88DE4" w14:textId="77777777" w:rsidR="007403FA" w:rsidRPr="007403FA" w:rsidRDefault="007403FA" w:rsidP="007403FA">
            <w:r w:rsidRPr="007403FA">
              <w:t xml:space="preserve">0.081 </w:t>
            </w:r>
          </w:p>
        </w:tc>
      </w:tr>
      <w:tr w:rsidR="007403FA" w:rsidRPr="007403FA" w14:paraId="2E850D35" w14:textId="77777777" w:rsidTr="007F798E">
        <w:trPr>
          <w:trHeight w:val="288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A0596" w14:textId="77777777" w:rsidR="007403FA" w:rsidRPr="007403FA" w:rsidRDefault="007403FA" w:rsidP="007403FA">
            <w:r w:rsidRPr="007403FA">
              <w:rPr>
                <w:rFonts w:hint="eastAsia"/>
              </w:rPr>
              <w:t>Sex</w:t>
            </w:r>
            <w:r w:rsidRPr="007403FA">
              <w:t xml:space="preserve"> (%)</w:t>
            </w:r>
          </w:p>
        </w:tc>
      </w:tr>
      <w:tr w:rsidR="007403FA" w:rsidRPr="007403FA" w14:paraId="68BAD607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86932" w14:textId="77777777" w:rsidR="007403FA" w:rsidRPr="007403FA" w:rsidRDefault="007403FA" w:rsidP="007403FA">
            <w:r w:rsidRPr="007403FA">
              <w:t>Mal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86CD1" w14:textId="77777777" w:rsidR="007403FA" w:rsidRPr="007403FA" w:rsidRDefault="007403FA" w:rsidP="007403FA">
            <w:r w:rsidRPr="007403FA">
              <w:t>686 (53.9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37CF8" w14:textId="77777777" w:rsidR="007403FA" w:rsidRPr="007403FA" w:rsidRDefault="007403FA" w:rsidP="007403FA">
            <w:r w:rsidRPr="007403FA">
              <w:t>558 (53.71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E176D" w14:textId="77777777" w:rsidR="007403FA" w:rsidRPr="007403FA" w:rsidRDefault="007403FA" w:rsidP="007403FA">
            <w:r w:rsidRPr="007403FA">
              <w:t>128 (55.17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58891" w14:textId="77777777" w:rsidR="007403FA" w:rsidRPr="007403FA" w:rsidRDefault="007403FA" w:rsidP="007403FA">
            <w:r w:rsidRPr="007403FA">
              <w:t xml:space="preserve">0.740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4DF98" w14:textId="77777777" w:rsidR="007403FA" w:rsidRPr="007403FA" w:rsidRDefault="007403FA" w:rsidP="007403FA">
            <w:r w:rsidRPr="007403FA">
              <w:t>324 (57.5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2978C" w14:textId="77777777" w:rsidR="007403FA" w:rsidRPr="007403FA" w:rsidRDefault="007403FA" w:rsidP="007403FA">
            <w:r w:rsidRPr="007403FA">
              <w:t>196 (59.2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C9AB8" w14:textId="77777777" w:rsidR="007403FA" w:rsidRPr="007403FA" w:rsidRDefault="007403FA" w:rsidP="007403FA">
            <w:r w:rsidRPr="007403FA">
              <w:t>128 (55.1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85BE8" w14:textId="77777777" w:rsidR="007403FA" w:rsidRPr="007403FA" w:rsidRDefault="007403FA" w:rsidP="007403FA">
            <w:r w:rsidRPr="007403FA">
              <w:t xml:space="preserve">0.385 </w:t>
            </w:r>
          </w:p>
        </w:tc>
      </w:tr>
      <w:tr w:rsidR="007403FA" w:rsidRPr="007403FA" w14:paraId="4063AB1F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1C965" w14:textId="77777777" w:rsidR="007403FA" w:rsidRPr="007403FA" w:rsidRDefault="007403FA" w:rsidP="007403FA">
            <w:r w:rsidRPr="007403FA">
              <w:t>Femal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81563" w14:textId="77777777" w:rsidR="007403FA" w:rsidRPr="007403FA" w:rsidRDefault="007403FA" w:rsidP="007403FA">
            <w:r w:rsidRPr="007403FA">
              <w:t>585 (46.03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94DCE" w14:textId="77777777" w:rsidR="007403FA" w:rsidRPr="007403FA" w:rsidRDefault="007403FA" w:rsidP="007403FA">
            <w:r w:rsidRPr="007403FA">
              <w:t>481 (46.29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AC5AD" w14:textId="77777777" w:rsidR="007403FA" w:rsidRPr="007403FA" w:rsidRDefault="007403FA" w:rsidP="007403FA">
            <w:r w:rsidRPr="007403FA">
              <w:t>104 (44.83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E88FD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A3798" w14:textId="77777777" w:rsidR="007403FA" w:rsidRPr="007403FA" w:rsidRDefault="007403FA" w:rsidP="007403FA">
            <w:r w:rsidRPr="007403FA">
              <w:t>239 (42.4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361FE" w14:textId="77777777" w:rsidR="007403FA" w:rsidRPr="007403FA" w:rsidRDefault="007403FA" w:rsidP="007403FA">
            <w:r w:rsidRPr="007403FA">
              <w:t>135 (40.79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30159" w14:textId="77777777" w:rsidR="007403FA" w:rsidRPr="007403FA" w:rsidRDefault="007403FA" w:rsidP="007403FA">
            <w:proofErr w:type="gramStart"/>
            <w:r w:rsidRPr="007403FA">
              <w:t>104  (</w:t>
            </w:r>
            <w:proofErr w:type="gramEnd"/>
            <w:r w:rsidRPr="007403FA">
              <w:t>44.8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7AD63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08FBD1FD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89D5A" w14:textId="77777777" w:rsidR="007403FA" w:rsidRPr="007403FA" w:rsidRDefault="007403FA" w:rsidP="007403FA">
            <w:pPr>
              <w:rPr>
                <w:kern w:val="0"/>
              </w:rPr>
            </w:pPr>
            <w:r w:rsidRPr="007403FA">
              <w:t>CKD stag</w:t>
            </w:r>
            <w:r w:rsidRPr="007403FA">
              <w:rPr>
                <w:rFonts w:hint="eastAsia"/>
              </w:rPr>
              <w:t>e</w:t>
            </w:r>
            <w:r w:rsidRPr="007403FA">
              <w:t xml:space="preserve"> (%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95E69" w14:textId="77777777" w:rsidR="007403FA" w:rsidRPr="007403FA" w:rsidRDefault="007403FA" w:rsidP="007403FA">
            <w:pPr>
              <w:rPr>
                <w:rFonts w:eastAsia="SimSun"/>
                <w:lang w:bidi="ar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7BE62" w14:textId="77777777" w:rsidR="007403FA" w:rsidRPr="007403FA" w:rsidRDefault="007403FA" w:rsidP="007403FA">
            <w:pPr>
              <w:rPr>
                <w:rFonts w:eastAsia="SimSun"/>
                <w:lang w:bidi="a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F8014" w14:textId="77777777" w:rsidR="007403FA" w:rsidRPr="007403FA" w:rsidRDefault="007403FA" w:rsidP="007403FA">
            <w:pPr>
              <w:rPr>
                <w:rFonts w:eastAsia="SimSun"/>
                <w:lang w:bidi="ar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16E3B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ECE17" w14:textId="77777777" w:rsidR="007403FA" w:rsidRPr="007403FA" w:rsidRDefault="007403FA" w:rsidP="007403FA">
            <w:pPr>
              <w:rPr>
                <w:rFonts w:eastAsia="SimSun"/>
                <w:lang w:bidi="ar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4F71D" w14:textId="77777777" w:rsidR="007403FA" w:rsidRPr="007403FA" w:rsidRDefault="007403FA" w:rsidP="007403FA">
            <w:pPr>
              <w:rPr>
                <w:rFonts w:eastAsia="SimSun"/>
                <w:lang w:bidi="ar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8D433" w14:textId="77777777" w:rsidR="007403FA" w:rsidRPr="007403FA" w:rsidRDefault="007403FA" w:rsidP="007403FA">
            <w:pPr>
              <w:rPr>
                <w:rFonts w:eastAsia="SimSun"/>
                <w:lang w:bidi="ar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17900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0058B03A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39A59" w14:textId="77777777" w:rsidR="007403FA" w:rsidRPr="007403FA" w:rsidRDefault="007403FA" w:rsidP="007403FA">
            <w:pPr>
              <w:rPr>
                <w:kern w:val="0"/>
              </w:rPr>
            </w:pPr>
            <w:r w:rsidRPr="007403FA">
              <w:t>Stage 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50E17" w14:textId="77777777" w:rsidR="007403FA" w:rsidRPr="007403FA" w:rsidRDefault="007403FA" w:rsidP="007403FA">
            <w:pPr>
              <w:rPr>
                <w:kern w:val="0"/>
              </w:rPr>
            </w:pPr>
            <w:r w:rsidRPr="007403FA">
              <w:t>777 (61.13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A6651" w14:textId="77777777" w:rsidR="007403FA" w:rsidRPr="007403FA" w:rsidRDefault="007403FA" w:rsidP="007403FA">
            <w:pPr>
              <w:rPr>
                <w:kern w:val="0"/>
              </w:rPr>
            </w:pPr>
            <w:r w:rsidRPr="007403FA">
              <w:t>676 (65.06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402B9" w14:textId="77777777" w:rsidR="007403FA" w:rsidRPr="007403FA" w:rsidRDefault="007403FA" w:rsidP="007403FA">
            <w:pPr>
              <w:rPr>
                <w:kern w:val="0"/>
              </w:rPr>
            </w:pPr>
            <w:r w:rsidRPr="007403FA">
              <w:t>101 (43.53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9501F" w14:textId="77777777" w:rsidR="007403FA" w:rsidRPr="007403FA" w:rsidRDefault="007403FA" w:rsidP="007403FA">
            <w:r w:rsidRPr="007403FA">
              <w:t>&lt;0.00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371BB" w14:textId="77777777" w:rsidR="007403FA" w:rsidRPr="007403FA" w:rsidRDefault="007403FA" w:rsidP="007403FA">
            <w:pPr>
              <w:rPr>
                <w:kern w:val="0"/>
              </w:rPr>
            </w:pPr>
            <w:r w:rsidRPr="007403FA">
              <w:t>265 (47.0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EDCCF" w14:textId="77777777" w:rsidR="007403FA" w:rsidRPr="007403FA" w:rsidRDefault="007403FA" w:rsidP="007403FA">
            <w:pPr>
              <w:rPr>
                <w:kern w:val="0"/>
              </w:rPr>
            </w:pPr>
            <w:r w:rsidRPr="007403FA">
              <w:t>164 (49.5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9F525" w14:textId="77777777" w:rsidR="007403FA" w:rsidRPr="007403FA" w:rsidRDefault="007403FA" w:rsidP="007403FA">
            <w:pPr>
              <w:rPr>
                <w:kern w:val="0"/>
              </w:rPr>
            </w:pPr>
            <w:r w:rsidRPr="007403FA">
              <w:t>101 (43.5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E87B2" w14:textId="77777777" w:rsidR="007403FA" w:rsidRPr="007403FA" w:rsidRDefault="007403FA" w:rsidP="007403FA">
            <w:r w:rsidRPr="007403FA">
              <w:t>0.365</w:t>
            </w:r>
          </w:p>
        </w:tc>
      </w:tr>
      <w:tr w:rsidR="007403FA" w:rsidRPr="007403FA" w14:paraId="42AAA980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D5E82" w14:textId="77777777" w:rsidR="007403FA" w:rsidRPr="007403FA" w:rsidRDefault="007403FA" w:rsidP="007403FA">
            <w:pPr>
              <w:rPr>
                <w:kern w:val="0"/>
              </w:rPr>
            </w:pPr>
            <w:r w:rsidRPr="007403FA">
              <w:t>Stage 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F9F55" w14:textId="77777777" w:rsidR="007403FA" w:rsidRPr="007403FA" w:rsidRDefault="007403FA" w:rsidP="007403FA">
            <w:pPr>
              <w:rPr>
                <w:kern w:val="0"/>
              </w:rPr>
            </w:pPr>
            <w:r w:rsidRPr="007403FA">
              <w:t>273 (21.48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05CA4" w14:textId="77777777" w:rsidR="007403FA" w:rsidRPr="007403FA" w:rsidRDefault="007403FA" w:rsidP="007403FA">
            <w:pPr>
              <w:rPr>
                <w:kern w:val="0"/>
              </w:rPr>
            </w:pPr>
            <w:r w:rsidRPr="007403FA">
              <w:t>190(18.29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ED479" w14:textId="77777777" w:rsidR="007403FA" w:rsidRPr="007403FA" w:rsidRDefault="007403FA" w:rsidP="007403FA">
            <w:pPr>
              <w:rPr>
                <w:kern w:val="0"/>
              </w:rPr>
            </w:pPr>
            <w:r w:rsidRPr="007403FA">
              <w:t>83 (35.78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9F815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EF41B" w14:textId="77777777" w:rsidR="007403FA" w:rsidRPr="007403FA" w:rsidRDefault="007403FA" w:rsidP="007403FA">
            <w:pPr>
              <w:rPr>
                <w:kern w:val="0"/>
              </w:rPr>
            </w:pPr>
            <w:r w:rsidRPr="007403FA">
              <w:t>187 (33.2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7654F" w14:textId="77777777" w:rsidR="007403FA" w:rsidRPr="007403FA" w:rsidRDefault="007403FA" w:rsidP="007403FA">
            <w:pPr>
              <w:rPr>
                <w:kern w:val="0"/>
              </w:rPr>
            </w:pPr>
            <w:r w:rsidRPr="007403FA">
              <w:t>104 (31.42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655B3" w14:textId="77777777" w:rsidR="007403FA" w:rsidRPr="007403FA" w:rsidRDefault="007403FA" w:rsidP="007403FA">
            <w:pPr>
              <w:rPr>
                <w:kern w:val="0"/>
              </w:rPr>
            </w:pPr>
            <w:r w:rsidRPr="007403FA">
              <w:t>83 (35.7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2913D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303DC9EB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57343" w14:textId="77777777" w:rsidR="007403FA" w:rsidRPr="007403FA" w:rsidRDefault="007403FA" w:rsidP="007403FA">
            <w:pPr>
              <w:rPr>
                <w:kern w:val="0"/>
              </w:rPr>
            </w:pPr>
            <w:r w:rsidRPr="007403FA">
              <w:t>Stage 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38A10" w14:textId="77777777" w:rsidR="007403FA" w:rsidRPr="007403FA" w:rsidRDefault="007403FA" w:rsidP="007403FA">
            <w:pPr>
              <w:rPr>
                <w:kern w:val="0"/>
              </w:rPr>
            </w:pPr>
            <w:r w:rsidRPr="007403FA">
              <w:t>221 (17.3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44E8C" w14:textId="77777777" w:rsidR="007403FA" w:rsidRPr="007403FA" w:rsidRDefault="007403FA" w:rsidP="007403FA">
            <w:pPr>
              <w:rPr>
                <w:kern w:val="0"/>
              </w:rPr>
            </w:pPr>
            <w:r w:rsidRPr="007403FA">
              <w:t>173 (16.65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61652" w14:textId="77777777" w:rsidR="007403FA" w:rsidRPr="007403FA" w:rsidRDefault="007403FA" w:rsidP="007403FA">
            <w:pPr>
              <w:rPr>
                <w:kern w:val="0"/>
              </w:rPr>
            </w:pPr>
            <w:r w:rsidRPr="007403FA">
              <w:t>48 (20.69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309DF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EB829" w14:textId="77777777" w:rsidR="007403FA" w:rsidRPr="007403FA" w:rsidRDefault="007403FA" w:rsidP="007403FA">
            <w:pPr>
              <w:rPr>
                <w:kern w:val="0"/>
              </w:rPr>
            </w:pPr>
            <w:r w:rsidRPr="007403FA">
              <w:t>111 (19.7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BB205" w14:textId="77777777" w:rsidR="007403FA" w:rsidRPr="007403FA" w:rsidRDefault="007403FA" w:rsidP="007403FA">
            <w:pPr>
              <w:rPr>
                <w:kern w:val="0"/>
              </w:rPr>
            </w:pPr>
            <w:r w:rsidRPr="007403FA">
              <w:t>63 (19.03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93B56" w14:textId="77777777" w:rsidR="007403FA" w:rsidRPr="007403FA" w:rsidRDefault="007403FA" w:rsidP="007403FA">
            <w:pPr>
              <w:rPr>
                <w:kern w:val="0"/>
              </w:rPr>
            </w:pPr>
            <w:r w:rsidRPr="007403FA">
              <w:t>48 (20.6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6440F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5B9C6C75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80760" w14:textId="77777777" w:rsidR="007403FA" w:rsidRPr="007403FA" w:rsidRDefault="007403FA" w:rsidP="007403FA">
            <w:r w:rsidRPr="007403FA">
              <w:t>Follow-up d</w:t>
            </w:r>
            <w:r w:rsidRPr="007403FA">
              <w:rPr>
                <w:rFonts w:hint="eastAsia"/>
              </w:rPr>
              <w:t>uratio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FC0E6" w14:textId="77777777" w:rsidR="007403FA" w:rsidRPr="007403FA" w:rsidRDefault="007403FA" w:rsidP="007403FA">
            <w:r w:rsidRPr="007403FA">
              <w:t xml:space="preserve">29.71 </w:t>
            </w:r>
            <w:r w:rsidRPr="007403FA">
              <w:rPr>
                <w:rFonts w:hint="eastAsia"/>
              </w:rPr>
              <w:t>(</w:t>
            </w:r>
            <w:r w:rsidRPr="007403FA">
              <w:t>12.10, 56.07</w:t>
            </w:r>
            <w:r w:rsidRPr="007403FA">
              <w:rPr>
                <w:rFonts w:hint="eastAsia"/>
              </w:rPr>
              <w:t>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7F4EC" w14:textId="77777777" w:rsidR="007403FA" w:rsidRPr="007403FA" w:rsidRDefault="007403FA" w:rsidP="007403FA">
            <w:r w:rsidRPr="007403FA">
              <w:t xml:space="preserve">26.85 </w:t>
            </w:r>
            <w:r w:rsidRPr="007403FA">
              <w:rPr>
                <w:rFonts w:hint="eastAsia"/>
              </w:rPr>
              <w:t>(</w:t>
            </w:r>
            <w:r w:rsidRPr="007403FA">
              <w:t>11.21, 52.46</w:t>
            </w:r>
            <w:r w:rsidRPr="007403FA">
              <w:rPr>
                <w:rFonts w:hint="eastAsia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BD281" w14:textId="77777777" w:rsidR="007403FA" w:rsidRPr="007403FA" w:rsidRDefault="007403FA" w:rsidP="007403FA">
            <w:r w:rsidRPr="007403FA">
              <w:t xml:space="preserve">44.38 </w:t>
            </w:r>
            <w:r w:rsidRPr="007403FA">
              <w:rPr>
                <w:rFonts w:hint="eastAsia"/>
              </w:rPr>
              <w:t>(</w:t>
            </w:r>
            <w:r w:rsidRPr="007403FA">
              <w:t>23.27, 68.93</w:t>
            </w:r>
            <w:r w:rsidRPr="007403FA">
              <w:rPr>
                <w:rFonts w:hint="eastAsia"/>
              </w:rPr>
              <w:t>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797BA" w14:textId="77777777" w:rsidR="007403FA" w:rsidRPr="007403FA" w:rsidRDefault="007403FA" w:rsidP="007403FA">
            <w:r w:rsidRPr="007403FA">
              <w:t>&lt;0.00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46D99" w14:textId="77777777" w:rsidR="007403FA" w:rsidRPr="007403FA" w:rsidRDefault="007403FA" w:rsidP="007403FA">
            <w:r w:rsidRPr="007403FA">
              <w:t xml:space="preserve">28.46 </w:t>
            </w:r>
            <w:r w:rsidRPr="007403FA">
              <w:rPr>
                <w:rFonts w:hint="eastAsia"/>
              </w:rPr>
              <w:t>(</w:t>
            </w:r>
            <w:r w:rsidRPr="007403FA">
              <w:t>11.21, 54.43</w:t>
            </w:r>
            <w:r w:rsidRPr="007403FA">
              <w:rPr>
                <w:rFonts w:hint="eastAsia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D54CF" w14:textId="77777777" w:rsidR="007403FA" w:rsidRPr="007403FA" w:rsidRDefault="007403FA" w:rsidP="007403FA">
            <w:r w:rsidRPr="007403FA">
              <w:t xml:space="preserve">19.05 </w:t>
            </w:r>
            <w:r w:rsidRPr="007403FA">
              <w:rPr>
                <w:rFonts w:hint="eastAsia"/>
              </w:rPr>
              <w:t>(</w:t>
            </w:r>
            <w:r w:rsidRPr="007403FA">
              <w:t>8.93, 43.05</w:t>
            </w:r>
            <w:r w:rsidRPr="007403FA">
              <w:rPr>
                <w:rFonts w:hint="eastAsia"/>
              </w:rPr>
              <w:t>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B6074" w14:textId="77777777" w:rsidR="007403FA" w:rsidRPr="007403FA" w:rsidRDefault="007403FA" w:rsidP="007403FA">
            <w:r w:rsidRPr="007403FA">
              <w:t xml:space="preserve">44.38 </w:t>
            </w:r>
            <w:r w:rsidRPr="007403FA">
              <w:rPr>
                <w:rFonts w:hint="eastAsia"/>
              </w:rPr>
              <w:t>(</w:t>
            </w:r>
            <w:r w:rsidRPr="007403FA">
              <w:t>23.27, 68.93</w:t>
            </w:r>
            <w:r w:rsidRPr="007403FA">
              <w:rPr>
                <w:rFonts w:hint="eastAsia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01CC4" w14:textId="77777777" w:rsidR="007403FA" w:rsidRPr="007403FA" w:rsidRDefault="007403FA" w:rsidP="007403FA">
            <w:r w:rsidRPr="007403FA">
              <w:t>&lt;0.001</w:t>
            </w:r>
          </w:p>
        </w:tc>
      </w:tr>
      <w:tr w:rsidR="007403FA" w:rsidRPr="007403FA" w14:paraId="79A8F4AF" w14:textId="77777777" w:rsidTr="007F798E">
        <w:trPr>
          <w:trHeight w:val="288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9BBDE" w14:textId="77777777" w:rsidR="007403FA" w:rsidRPr="007403FA" w:rsidRDefault="007403FA" w:rsidP="007403FA">
            <w:pPr>
              <w:rPr>
                <w:kern w:val="0"/>
              </w:rPr>
            </w:pPr>
            <w:r w:rsidRPr="007403FA">
              <w:t>Composite endpoint (%)</w:t>
            </w:r>
          </w:p>
        </w:tc>
      </w:tr>
      <w:tr w:rsidR="007403FA" w:rsidRPr="007403FA" w14:paraId="534BB559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FD0E3" w14:textId="77777777" w:rsidR="007403FA" w:rsidRPr="007403FA" w:rsidRDefault="007403FA" w:rsidP="007403FA">
            <w:r w:rsidRPr="007403FA">
              <w:rPr>
                <w:rFonts w:hint="eastAsia"/>
              </w:rPr>
              <w:t>N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D8349" w14:textId="77777777" w:rsidR="007403FA" w:rsidRPr="007403FA" w:rsidRDefault="007403FA" w:rsidP="007403FA">
            <w:r w:rsidRPr="007403FA">
              <w:t>915 (71.9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253CB" w14:textId="77777777" w:rsidR="007403FA" w:rsidRPr="007403FA" w:rsidRDefault="007403FA" w:rsidP="007403FA">
            <w:r w:rsidRPr="007403FA">
              <w:t>767 (73.82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58F80" w14:textId="77777777" w:rsidR="007403FA" w:rsidRPr="007403FA" w:rsidRDefault="007403FA" w:rsidP="007403FA">
            <w:proofErr w:type="gramStart"/>
            <w:r w:rsidRPr="007403FA">
              <w:t>148  (</w:t>
            </w:r>
            <w:proofErr w:type="gramEnd"/>
            <w:r w:rsidRPr="007403FA">
              <w:t>63.79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F0BF8" w14:textId="77777777" w:rsidR="007403FA" w:rsidRPr="007403FA" w:rsidRDefault="007403FA" w:rsidP="007403FA">
            <w:r w:rsidRPr="007403FA">
              <w:t xml:space="preserve">0.003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2DA4" w14:textId="77777777" w:rsidR="007403FA" w:rsidRPr="007403FA" w:rsidRDefault="007403FA" w:rsidP="007403FA">
            <w:r w:rsidRPr="007403FA">
              <w:t>375 (66.6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2D2DA" w14:textId="77777777" w:rsidR="007403FA" w:rsidRPr="007403FA" w:rsidRDefault="007403FA" w:rsidP="007403FA">
            <w:r w:rsidRPr="007403FA">
              <w:t>227 (68.58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FF313" w14:textId="77777777" w:rsidR="007403FA" w:rsidRPr="007403FA" w:rsidRDefault="007403FA" w:rsidP="007403FA">
            <w:r w:rsidRPr="007403FA">
              <w:t>148 (63.7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CFFBC" w14:textId="77777777" w:rsidR="007403FA" w:rsidRPr="007403FA" w:rsidRDefault="007403FA" w:rsidP="007403FA">
            <w:r w:rsidRPr="007403FA">
              <w:t xml:space="preserve">0.274 </w:t>
            </w:r>
          </w:p>
        </w:tc>
      </w:tr>
      <w:tr w:rsidR="007403FA" w:rsidRPr="007403FA" w14:paraId="3FB74EEF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9004F" w14:textId="77777777" w:rsidR="007403FA" w:rsidRPr="007403FA" w:rsidRDefault="007403FA" w:rsidP="007403FA">
            <w:r w:rsidRPr="007403FA">
              <w:rPr>
                <w:rFonts w:hint="eastAsia"/>
              </w:rPr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D9C89" w14:textId="77777777" w:rsidR="007403FA" w:rsidRPr="007403FA" w:rsidRDefault="007403FA" w:rsidP="007403FA">
            <w:r w:rsidRPr="007403FA">
              <w:t>356 (28.0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AF256" w14:textId="77777777" w:rsidR="007403FA" w:rsidRPr="007403FA" w:rsidRDefault="007403FA" w:rsidP="007403FA">
            <w:r w:rsidRPr="007403FA">
              <w:t>272 (26.1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F9A6B" w14:textId="77777777" w:rsidR="007403FA" w:rsidRPr="007403FA" w:rsidRDefault="007403FA" w:rsidP="007403FA">
            <w:r w:rsidRPr="007403FA">
              <w:t>84 (36.21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3D827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855D6" w14:textId="77777777" w:rsidR="007403FA" w:rsidRPr="007403FA" w:rsidRDefault="007403FA" w:rsidP="007403FA">
            <w:r w:rsidRPr="007403FA">
              <w:t>188 (33.3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1F4BD" w14:textId="77777777" w:rsidR="007403FA" w:rsidRPr="007403FA" w:rsidRDefault="007403FA" w:rsidP="007403FA">
            <w:r w:rsidRPr="007403FA">
              <w:t>104 (31.42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6FC7C" w14:textId="77777777" w:rsidR="007403FA" w:rsidRPr="007403FA" w:rsidRDefault="007403FA" w:rsidP="007403FA">
            <w:r w:rsidRPr="007403FA">
              <w:t>84 (36.2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0E469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43CE7D34" w14:textId="77777777" w:rsidTr="007F798E">
        <w:trPr>
          <w:trHeight w:val="288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C08E7" w14:textId="77777777" w:rsidR="007403FA" w:rsidRPr="007403FA" w:rsidRDefault="007403FA" w:rsidP="007403FA">
            <w:r w:rsidRPr="007403FA">
              <w:t xml:space="preserve">Medication </w:t>
            </w:r>
          </w:p>
        </w:tc>
      </w:tr>
      <w:tr w:rsidR="007403FA" w:rsidRPr="007403FA" w14:paraId="75668539" w14:textId="77777777" w:rsidTr="007F798E">
        <w:trPr>
          <w:trHeight w:val="288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61452" w14:textId="77777777" w:rsidR="007403FA" w:rsidRPr="007403FA" w:rsidRDefault="007403FA" w:rsidP="007403FA">
            <w:r w:rsidRPr="007403FA">
              <w:t>Etiology (%)</w:t>
            </w:r>
          </w:p>
        </w:tc>
      </w:tr>
      <w:tr w:rsidR="007403FA" w:rsidRPr="007403FA" w14:paraId="2486F0E9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1CA13" w14:textId="77777777" w:rsidR="007403FA" w:rsidRPr="007403FA" w:rsidRDefault="007403FA" w:rsidP="007403FA">
            <w:r w:rsidRPr="007403FA">
              <w:t>Primary Glomerulopathy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22A2C" w14:textId="77777777" w:rsidR="007403FA" w:rsidRPr="007403FA" w:rsidRDefault="007403FA" w:rsidP="007403FA">
            <w:r w:rsidRPr="007403FA">
              <w:t>389 (30.6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8A9C9" w14:textId="77777777" w:rsidR="007403FA" w:rsidRPr="007403FA" w:rsidRDefault="007403FA" w:rsidP="007403FA">
            <w:r w:rsidRPr="007403FA">
              <w:t>343 (33.01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648A8" w14:textId="77777777" w:rsidR="007403FA" w:rsidRPr="007403FA" w:rsidRDefault="007403FA" w:rsidP="007403FA">
            <w:r w:rsidRPr="007403FA">
              <w:t>46 (19.83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E1732" w14:textId="77777777" w:rsidR="007403FA" w:rsidRPr="007403FA" w:rsidRDefault="007403FA" w:rsidP="007403FA">
            <w:r w:rsidRPr="007403FA">
              <w:t>&lt;0.00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C9B8C" w14:textId="77777777" w:rsidR="007403FA" w:rsidRPr="007403FA" w:rsidRDefault="007403FA" w:rsidP="007403FA">
            <w:r w:rsidRPr="007403FA">
              <w:t>147 (26.1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84783" w14:textId="77777777" w:rsidR="007403FA" w:rsidRPr="007403FA" w:rsidRDefault="007403FA" w:rsidP="007403FA">
            <w:r w:rsidRPr="007403FA">
              <w:t>101 (30.5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C5DF6" w14:textId="77777777" w:rsidR="007403FA" w:rsidRPr="007403FA" w:rsidRDefault="007403FA" w:rsidP="007403FA">
            <w:r w:rsidRPr="007403FA">
              <w:t>46 (19.8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D5306" w14:textId="77777777" w:rsidR="007403FA" w:rsidRPr="007403FA" w:rsidRDefault="007403FA" w:rsidP="007403FA">
            <w:r w:rsidRPr="007403FA">
              <w:t xml:space="preserve">0.026 </w:t>
            </w:r>
          </w:p>
        </w:tc>
      </w:tr>
      <w:tr w:rsidR="007403FA" w:rsidRPr="007403FA" w14:paraId="6D286A93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4EB7D" w14:textId="77777777" w:rsidR="007403FA" w:rsidRPr="007403FA" w:rsidRDefault="007403FA" w:rsidP="007403FA">
            <w:r w:rsidRPr="007403FA">
              <w:t>Hypertensive nephropathy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B1A3C" w14:textId="77777777" w:rsidR="007403FA" w:rsidRPr="007403FA" w:rsidRDefault="007403FA" w:rsidP="007403FA">
            <w:r w:rsidRPr="007403FA">
              <w:t>28 (2.2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A6B5B" w14:textId="77777777" w:rsidR="007403FA" w:rsidRPr="007403FA" w:rsidRDefault="007403FA" w:rsidP="007403FA">
            <w:r w:rsidRPr="007403FA">
              <w:t>18 (1.7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549C5" w14:textId="77777777" w:rsidR="007403FA" w:rsidRPr="007403FA" w:rsidRDefault="007403FA" w:rsidP="007403FA">
            <w:r w:rsidRPr="007403FA">
              <w:t>10 (4.31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BB785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C68ED" w14:textId="77777777" w:rsidR="007403FA" w:rsidRPr="007403FA" w:rsidRDefault="007403FA" w:rsidP="007403FA">
            <w:r w:rsidRPr="007403FA">
              <w:t>19 (3.3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1FD06" w14:textId="77777777" w:rsidR="007403FA" w:rsidRPr="007403FA" w:rsidRDefault="007403FA" w:rsidP="007403FA">
            <w:r w:rsidRPr="007403FA">
              <w:t>9 (2.72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4C07A" w14:textId="77777777" w:rsidR="007403FA" w:rsidRPr="007403FA" w:rsidRDefault="007403FA" w:rsidP="007403FA">
            <w:r w:rsidRPr="007403FA">
              <w:t>10 (4.3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8AE03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43786255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D802A" w14:textId="77777777" w:rsidR="007403FA" w:rsidRPr="007403FA" w:rsidRDefault="007403FA" w:rsidP="007403FA">
            <w:r w:rsidRPr="007403FA">
              <w:t>Diabetic nephropathy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AA15A" w14:textId="77777777" w:rsidR="007403FA" w:rsidRPr="007403FA" w:rsidRDefault="007403FA" w:rsidP="007403FA">
            <w:r w:rsidRPr="007403FA">
              <w:t>67 (5.2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CC839" w14:textId="77777777" w:rsidR="007403FA" w:rsidRPr="007403FA" w:rsidRDefault="007403FA" w:rsidP="007403FA">
            <w:r w:rsidRPr="007403FA">
              <w:t>53 (5.10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9F3F8" w14:textId="77777777" w:rsidR="007403FA" w:rsidRPr="007403FA" w:rsidRDefault="007403FA" w:rsidP="007403FA">
            <w:r w:rsidRPr="007403FA">
              <w:t>14 (6.03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152F4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82229" w14:textId="77777777" w:rsidR="007403FA" w:rsidRPr="007403FA" w:rsidRDefault="007403FA" w:rsidP="007403FA">
            <w:r w:rsidRPr="007403FA">
              <w:t>28 (4.9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353F9" w14:textId="77777777" w:rsidR="007403FA" w:rsidRPr="007403FA" w:rsidRDefault="007403FA" w:rsidP="007403FA">
            <w:r w:rsidRPr="007403FA">
              <w:t>14 (4.23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96E2E" w14:textId="77777777" w:rsidR="007403FA" w:rsidRPr="007403FA" w:rsidRDefault="007403FA" w:rsidP="007403FA">
            <w:r w:rsidRPr="007403FA">
              <w:t>14 (6.0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4C076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6D3087CD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12D31" w14:textId="77777777" w:rsidR="007403FA" w:rsidRPr="007403FA" w:rsidRDefault="007403FA" w:rsidP="007403FA">
            <w:r w:rsidRPr="007403FA">
              <w:t>Other secondary kidney diseas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FBA98" w14:textId="77777777" w:rsidR="007403FA" w:rsidRPr="007403FA" w:rsidRDefault="007403FA" w:rsidP="007403FA">
            <w:r w:rsidRPr="007403FA">
              <w:t>97 (7.63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6348E" w14:textId="77777777" w:rsidR="007403FA" w:rsidRPr="007403FA" w:rsidRDefault="007403FA" w:rsidP="007403FA">
            <w:r w:rsidRPr="007403FA">
              <w:t>68 (6.54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B1588" w14:textId="77777777" w:rsidR="007403FA" w:rsidRPr="007403FA" w:rsidRDefault="007403FA" w:rsidP="007403FA">
            <w:r w:rsidRPr="007403FA">
              <w:t>29 (12.50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5FC9E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8F6B0" w14:textId="77777777" w:rsidR="007403FA" w:rsidRPr="007403FA" w:rsidRDefault="007403FA" w:rsidP="007403FA">
            <w:r w:rsidRPr="007403FA">
              <w:t>55 (9.7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CAE1C" w14:textId="77777777" w:rsidR="007403FA" w:rsidRPr="007403FA" w:rsidRDefault="007403FA" w:rsidP="007403FA">
            <w:r w:rsidRPr="007403FA">
              <w:t>26 (7.8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01880" w14:textId="77777777" w:rsidR="007403FA" w:rsidRPr="007403FA" w:rsidRDefault="007403FA" w:rsidP="007403FA">
            <w:r w:rsidRPr="007403FA">
              <w:t>29 (12.5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8C668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3F9D0DFE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6C5C5" w14:textId="77777777" w:rsidR="007403FA" w:rsidRPr="007403FA" w:rsidRDefault="007403FA" w:rsidP="007403FA">
            <w:r w:rsidRPr="007403FA">
              <w:lastRenderedPageBreak/>
              <w:t>Unknown primary diseas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E11F9" w14:textId="77777777" w:rsidR="007403FA" w:rsidRPr="007403FA" w:rsidRDefault="007403FA" w:rsidP="007403FA">
            <w:r w:rsidRPr="007403FA">
              <w:t>690 (54.2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45D96" w14:textId="77777777" w:rsidR="007403FA" w:rsidRPr="007403FA" w:rsidRDefault="007403FA" w:rsidP="007403FA">
            <w:r w:rsidRPr="007403FA">
              <w:t>557 (53.61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7456B" w14:textId="77777777" w:rsidR="007403FA" w:rsidRPr="007403FA" w:rsidRDefault="007403FA" w:rsidP="007403FA">
            <w:r w:rsidRPr="007403FA">
              <w:t>133 (57.33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EF283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A60DC" w14:textId="77777777" w:rsidR="007403FA" w:rsidRPr="007403FA" w:rsidRDefault="007403FA" w:rsidP="007403FA">
            <w:r w:rsidRPr="007403FA">
              <w:t>314 (55.7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2A686" w14:textId="77777777" w:rsidR="007403FA" w:rsidRPr="007403FA" w:rsidRDefault="007403FA" w:rsidP="007403FA">
            <w:r w:rsidRPr="007403FA">
              <w:t>181 (54.68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B2AEA" w14:textId="77777777" w:rsidR="007403FA" w:rsidRPr="007403FA" w:rsidRDefault="007403FA" w:rsidP="007403FA">
            <w:r w:rsidRPr="007403FA">
              <w:t>133 (57.3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A0A61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28AC25E6" w14:textId="77777777" w:rsidTr="007F798E">
        <w:trPr>
          <w:trHeight w:val="288"/>
        </w:trPr>
        <w:tc>
          <w:tcPr>
            <w:tcW w:w="239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EB28D" w14:textId="77777777" w:rsidR="007403FA" w:rsidRPr="007403FA" w:rsidRDefault="007403FA" w:rsidP="007403FA">
            <w:r w:rsidRPr="007403FA">
              <w:t>Hypertension (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48691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B3D1E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49CEF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57263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21994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699F5AFC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6A7F1" w14:textId="77777777" w:rsidR="007403FA" w:rsidRPr="007403FA" w:rsidRDefault="007403FA" w:rsidP="007403FA">
            <w:r w:rsidRPr="007403FA">
              <w:t>N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5BC05" w14:textId="77777777" w:rsidR="007403FA" w:rsidRPr="007403FA" w:rsidRDefault="007403FA" w:rsidP="007403FA">
            <w:r w:rsidRPr="007403FA">
              <w:t>504 (39.6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ABBD9" w14:textId="77777777" w:rsidR="007403FA" w:rsidRPr="007403FA" w:rsidRDefault="007403FA" w:rsidP="007403FA">
            <w:r w:rsidRPr="007403FA">
              <w:t>429 (41.29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537DE" w14:textId="77777777" w:rsidR="007403FA" w:rsidRPr="007403FA" w:rsidRDefault="007403FA" w:rsidP="007403FA">
            <w:r w:rsidRPr="007403FA">
              <w:t>75 (32.33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D16CA" w14:textId="77777777" w:rsidR="007403FA" w:rsidRPr="007403FA" w:rsidRDefault="007403FA" w:rsidP="007403FA">
            <w:r w:rsidRPr="007403FA">
              <w:t xml:space="preserve">0.014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026BC" w14:textId="77777777" w:rsidR="007403FA" w:rsidRPr="007403FA" w:rsidRDefault="007403FA" w:rsidP="007403FA">
            <w:r w:rsidRPr="007403FA">
              <w:t>199 (35.3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AF4F4" w14:textId="77777777" w:rsidR="007403FA" w:rsidRPr="007403FA" w:rsidRDefault="007403FA" w:rsidP="007403FA">
            <w:r w:rsidRPr="007403FA">
              <w:t>124 (37.46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41BD2" w14:textId="77777777" w:rsidR="007403FA" w:rsidRPr="007403FA" w:rsidRDefault="007403FA" w:rsidP="007403FA">
            <w:r w:rsidRPr="007403FA">
              <w:t>75 (32.3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BFF56" w14:textId="77777777" w:rsidR="007403FA" w:rsidRPr="007403FA" w:rsidRDefault="007403FA" w:rsidP="007403FA">
            <w:r w:rsidRPr="007403FA">
              <w:t xml:space="preserve">0.244 </w:t>
            </w:r>
          </w:p>
        </w:tc>
      </w:tr>
      <w:tr w:rsidR="007403FA" w:rsidRPr="007403FA" w14:paraId="1D09FE09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26019" w14:textId="77777777" w:rsidR="007403FA" w:rsidRPr="007403FA" w:rsidRDefault="007403FA" w:rsidP="007403FA">
            <w:r w:rsidRPr="007403FA"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D5DCC" w14:textId="77777777" w:rsidR="007403FA" w:rsidRPr="007403FA" w:rsidRDefault="007403FA" w:rsidP="007403FA">
            <w:r w:rsidRPr="007403FA">
              <w:t>767 (60.3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43639" w14:textId="77777777" w:rsidR="007403FA" w:rsidRPr="007403FA" w:rsidRDefault="007403FA" w:rsidP="007403FA">
            <w:proofErr w:type="gramStart"/>
            <w:r w:rsidRPr="007403FA">
              <w:t>610  (</w:t>
            </w:r>
            <w:proofErr w:type="gramEnd"/>
            <w:r w:rsidRPr="007403FA">
              <w:t>58.71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0FDC0" w14:textId="77777777" w:rsidR="007403FA" w:rsidRPr="007403FA" w:rsidRDefault="007403FA" w:rsidP="007403FA">
            <w:r w:rsidRPr="007403FA">
              <w:t>157 (67.67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38ED0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A6FCA" w14:textId="77777777" w:rsidR="007403FA" w:rsidRPr="007403FA" w:rsidRDefault="007403FA" w:rsidP="007403FA">
            <w:r w:rsidRPr="007403FA">
              <w:t>364 (64.6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F9B5C" w14:textId="77777777" w:rsidR="007403FA" w:rsidRPr="007403FA" w:rsidRDefault="007403FA" w:rsidP="007403FA">
            <w:r w:rsidRPr="007403FA">
              <w:t>207 (62.54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7DF61" w14:textId="77777777" w:rsidR="007403FA" w:rsidRPr="007403FA" w:rsidRDefault="007403FA" w:rsidP="007403FA">
            <w:r w:rsidRPr="007403FA">
              <w:t>157 (67.6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1669A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31CB1F97" w14:textId="77777777" w:rsidTr="007F798E">
        <w:trPr>
          <w:trHeight w:val="288"/>
        </w:trPr>
        <w:tc>
          <w:tcPr>
            <w:tcW w:w="239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35BD0" w14:textId="77777777" w:rsidR="007403FA" w:rsidRPr="007403FA" w:rsidRDefault="007403FA" w:rsidP="007403FA">
            <w:r w:rsidRPr="007403FA">
              <w:t>Diabetes (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60B69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0949D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1F9DD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B8148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B7383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181B481A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7A3C5" w14:textId="77777777" w:rsidR="007403FA" w:rsidRPr="007403FA" w:rsidRDefault="007403FA" w:rsidP="007403FA">
            <w:r w:rsidRPr="007403FA">
              <w:t>N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29415" w14:textId="77777777" w:rsidR="007403FA" w:rsidRPr="007403FA" w:rsidRDefault="007403FA" w:rsidP="007403FA">
            <w:r w:rsidRPr="007403FA">
              <w:t>938 (73.8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7C977" w14:textId="77777777" w:rsidR="007403FA" w:rsidRPr="007403FA" w:rsidRDefault="007403FA" w:rsidP="007403FA">
            <w:proofErr w:type="gramStart"/>
            <w:r w:rsidRPr="007403FA">
              <w:t>765  (</w:t>
            </w:r>
            <w:proofErr w:type="gramEnd"/>
            <w:r w:rsidRPr="007403FA">
              <w:t>73.6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899EB" w14:textId="77777777" w:rsidR="007403FA" w:rsidRPr="007403FA" w:rsidRDefault="007403FA" w:rsidP="007403FA">
            <w:r w:rsidRPr="007403FA">
              <w:t>173 (74.57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5B558" w14:textId="77777777" w:rsidR="007403FA" w:rsidRPr="007403FA" w:rsidRDefault="007403FA" w:rsidP="007403FA">
            <w:r w:rsidRPr="007403FA">
              <w:t xml:space="preserve">0.832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ADD2A" w14:textId="77777777" w:rsidR="007403FA" w:rsidRPr="007403FA" w:rsidRDefault="007403FA" w:rsidP="007403FA">
            <w:r w:rsidRPr="007403FA">
              <w:t>404 (71.7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37930" w14:textId="77777777" w:rsidR="007403FA" w:rsidRPr="007403FA" w:rsidRDefault="007403FA" w:rsidP="007403FA">
            <w:r w:rsidRPr="007403FA">
              <w:t>231 (69.79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CF39D" w14:textId="77777777" w:rsidR="007403FA" w:rsidRPr="007403FA" w:rsidRDefault="007403FA" w:rsidP="007403FA">
            <w:r w:rsidRPr="007403FA">
              <w:t>173 (74.5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AAB52" w14:textId="77777777" w:rsidR="007403FA" w:rsidRPr="007403FA" w:rsidRDefault="007403FA" w:rsidP="007403FA">
            <w:r w:rsidRPr="007403FA">
              <w:t xml:space="preserve">0.252 </w:t>
            </w:r>
          </w:p>
        </w:tc>
      </w:tr>
      <w:tr w:rsidR="007403FA" w:rsidRPr="007403FA" w14:paraId="25A0161D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9C2B8" w14:textId="77777777" w:rsidR="007403FA" w:rsidRPr="007403FA" w:rsidRDefault="007403FA" w:rsidP="007403FA">
            <w:r w:rsidRPr="007403FA"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FEC4E" w14:textId="77777777" w:rsidR="007403FA" w:rsidRPr="007403FA" w:rsidRDefault="007403FA" w:rsidP="007403FA">
            <w:r w:rsidRPr="007403FA">
              <w:t>333 (26.2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92F8D" w14:textId="77777777" w:rsidR="007403FA" w:rsidRPr="007403FA" w:rsidRDefault="007403FA" w:rsidP="007403FA">
            <w:r w:rsidRPr="007403FA">
              <w:t>274 (26.37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1E513" w14:textId="77777777" w:rsidR="007403FA" w:rsidRPr="007403FA" w:rsidRDefault="007403FA" w:rsidP="007403FA">
            <w:r w:rsidRPr="007403FA">
              <w:t>59 (25.43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DF43B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F3C3F" w14:textId="77777777" w:rsidR="007403FA" w:rsidRPr="007403FA" w:rsidRDefault="007403FA" w:rsidP="007403FA">
            <w:r w:rsidRPr="007403FA">
              <w:t>159 (28.2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71B4D" w14:textId="77777777" w:rsidR="007403FA" w:rsidRPr="007403FA" w:rsidRDefault="007403FA" w:rsidP="007403FA">
            <w:r w:rsidRPr="007403FA">
              <w:t>100 (30.2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F1E5B" w14:textId="77777777" w:rsidR="007403FA" w:rsidRPr="007403FA" w:rsidRDefault="007403FA" w:rsidP="007403FA">
            <w:r w:rsidRPr="007403FA">
              <w:t>59 (25.4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C6A8B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03327FCE" w14:textId="77777777" w:rsidTr="007F798E">
        <w:trPr>
          <w:trHeight w:val="288"/>
        </w:trPr>
        <w:tc>
          <w:tcPr>
            <w:tcW w:w="239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D122F" w14:textId="77777777" w:rsidR="007403FA" w:rsidRPr="007403FA" w:rsidRDefault="007403FA" w:rsidP="007403FA">
            <w:r w:rsidRPr="007403FA">
              <w:t>Hyperlipidemia (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F4FAC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02E9C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8E832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0919D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F30DD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1A6C3D66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BC6E" w14:textId="77777777" w:rsidR="007403FA" w:rsidRPr="007403FA" w:rsidRDefault="007403FA" w:rsidP="007403FA">
            <w:r w:rsidRPr="007403FA">
              <w:t>N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2A372" w14:textId="77777777" w:rsidR="007403FA" w:rsidRPr="007403FA" w:rsidRDefault="007403FA" w:rsidP="007403FA">
            <w:r w:rsidRPr="007403FA">
              <w:t>993 (78.13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55B4E" w14:textId="77777777" w:rsidR="007403FA" w:rsidRPr="007403FA" w:rsidRDefault="007403FA" w:rsidP="007403FA">
            <w:r w:rsidRPr="007403FA">
              <w:t>815 (78.44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C81CC" w14:textId="77777777" w:rsidR="007403FA" w:rsidRPr="007403FA" w:rsidRDefault="007403FA" w:rsidP="007403FA">
            <w:r w:rsidRPr="007403FA">
              <w:t>178 (76.72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C4D5E" w14:textId="77777777" w:rsidR="007403FA" w:rsidRPr="007403FA" w:rsidRDefault="007403FA" w:rsidP="007403FA">
            <w:r w:rsidRPr="007403FA">
              <w:t xml:space="preserve">0.628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0FC51" w14:textId="77777777" w:rsidR="007403FA" w:rsidRPr="007403FA" w:rsidRDefault="007403FA" w:rsidP="007403FA">
            <w:r w:rsidRPr="007403FA">
              <w:t>440 (78.1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CA236" w14:textId="77777777" w:rsidR="007403FA" w:rsidRPr="007403FA" w:rsidRDefault="007403FA" w:rsidP="007403FA">
            <w:r w:rsidRPr="007403FA">
              <w:t>262 (79.1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7FC4E" w14:textId="77777777" w:rsidR="007403FA" w:rsidRPr="007403FA" w:rsidRDefault="007403FA" w:rsidP="007403FA">
            <w:r w:rsidRPr="007403FA">
              <w:t>178 (76.7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744EF" w14:textId="77777777" w:rsidR="007403FA" w:rsidRPr="007403FA" w:rsidRDefault="007403FA" w:rsidP="007403FA">
            <w:r w:rsidRPr="007403FA">
              <w:t xml:space="preserve">0.560 </w:t>
            </w:r>
          </w:p>
        </w:tc>
      </w:tr>
      <w:tr w:rsidR="007403FA" w:rsidRPr="007403FA" w14:paraId="74811BA8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C2ADA" w14:textId="77777777" w:rsidR="007403FA" w:rsidRPr="007403FA" w:rsidRDefault="007403FA" w:rsidP="007403FA">
            <w:r w:rsidRPr="007403FA"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4D1E6" w14:textId="77777777" w:rsidR="007403FA" w:rsidRPr="007403FA" w:rsidRDefault="007403FA" w:rsidP="007403FA">
            <w:r w:rsidRPr="007403FA">
              <w:t>278 (21.8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54330" w14:textId="77777777" w:rsidR="007403FA" w:rsidRPr="007403FA" w:rsidRDefault="007403FA" w:rsidP="007403FA">
            <w:r w:rsidRPr="007403FA">
              <w:t>224 (21.56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F7217" w14:textId="77777777" w:rsidR="007403FA" w:rsidRPr="007403FA" w:rsidRDefault="007403FA" w:rsidP="007403FA">
            <w:r w:rsidRPr="007403FA">
              <w:t>54 (23.28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8942D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9688C" w14:textId="77777777" w:rsidR="007403FA" w:rsidRPr="007403FA" w:rsidRDefault="007403FA" w:rsidP="007403FA">
            <w:r w:rsidRPr="007403FA">
              <w:t>123 (21.8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CB9C6" w14:textId="77777777" w:rsidR="007403FA" w:rsidRPr="007403FA" w:rsidRDefault="007403FA" w:rsidP="007403FA">
            <w:r w:rsidRPr="007403FA">
              <w:t>69 (20.8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F9E98" w14:textId="77777777" w:rsidR="007403FA" w:rsidRPr="007403FA" w:rsidRDefault="007403FA" w:rsidP="007403FA">
            <w:r w:rsidRPr="007403FA">
              <w:t>54 (23.2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419DE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4D742C1D" w14:textId="77777777" w:rsidTr="007F798E">
        <w:trPr>
          <w:trHeight w:val="288"/>
        </w:trPr>
        <w:tc>
          <w:tcPr>
            <w:tcW w:w="239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EFD36" w14:textId="77777777" w:rsidR="007403FA" w:rsidRPr="007403FA" w:rsidRDefault="007403FA" w:rsidP="007403FA">
            <w:r w:rsidRPr="007403FA">
              <w:t>Hyperuricemia (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4B9CA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84490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B1B68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74F7A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0EE55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6570CAAC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D2A79" w14:textId="77777777" w:rsidR="007403FA" w:rsidRPr="007403FA" w:rsidRDefault="007403FA" w:rsidP="007403FA">
            <w:r w:rsidRPr="007403FA">
              <w:t>N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37145" w14:textId="77777777" w:rsidR="007403FA" w:rsidRPr="007403FA" w:rsidRDefault="007403FA" w:rsidP="007403FA">
            <w:r w:rsidRPr="007403FA">
              <w:t>823 (64.7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D5415" w14:textId="77777777" w:rsidR="007403FA" w:rsidRPr="007403FA" w:rsidRDefault="007403FA" w:rsidP="007403FA">
            <w:r w:rsidRPr="007403FA">
              <w:t>678 (65.26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F98AD" w14:textId="77777777" w:rsidR="007403FA" w:rsidRPr="007403FA" w:rsidRDefault="007403FA" w:rsidP="007403FA">
            <w:r w:rsidRPr="007403FA">
              <w:t>145 (62.50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0DFAB" w14:textId="77777777" w:rsidR="007403FA" w:rsidRPr="007403FA" w:rsidRDefault="007403FA" w:rsidP="007403FA">
            <w:r w:rsidRPr="007403FA">
              <w:t xml:space="preserve">0.473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16D26" w14:textId="77777777" w:rsidR="007403FA" w:rsidRPr="007403FA" w:rsidRDefault="007403FA" w:rsidP="007403FA">
            <w:r w:rsidRPr="007403FA">
              <w:t>365 (64.8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53654" w14:textId="77777777" w:rsidR="007403FA" w:rsidRPr="007403FA" w:rsidRDefault="007403FA" w:rsidP="007403FA">
            <w:r w:rsidRPr="007403FA">
              <w:t>220 (66.47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20118" w14:textId="77777777" w:rsidR="007403FA" w:rsidRPr="007403FA" w:rsidRDefault="007403FA" w:rsidP="007403FA">
            <w:r w:rsidRPr="007403FA">
              <w:t>145 (62.5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0C19F" w14:textId="77777777" w:rsidR="007403FA" w:rsidRPr="007403FA" w:rsidRDefault="007403FA" w:rsidP="007403FA">
            <w:r w:rsidRPr="007403FA">
              <w:t xml:space="preserve">0.379 </w:t>
            </w:r>
          </w:p>
        </w:tc>
      </w:tr>
      <w:tr w:rsidR="007403FA" w:rsidRPr="007403FA" w14:paraId="10D9EB03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C277D" w14:textId="77777777" w:rsidR="007403FA" w:rsidRPr="007403FA" w:rsidRDefault="007403FA" w:rsidP="007403FA">
            <w:r w:rsidRPr="007403FA"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3BBAD" w14:textId="77777777" w:rsidR="007403FA" w:rsidRPr="007403FA" w:rsidRDefault="007403FA" w:rsidP="007403FA">
            <w:r w:rsidRPr="007403FA">
              <w:t>448 (35.2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3D0D0" w14:textId="77777777" w:rsidR="007403FA" w:rsidRPr="007403FA" w:rsidRDefault="007403FA" w:rsidP="007403FA">
            <w:r w:rsidRPr="007403FA">
              <w:t>361 (34.74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E83CB" w14:textId="77777777" w:rsidR="007403FA" w:rsidRPr="007403FA" w:rsidRDefault="007403FA" w:rsidP="007403FA">
            <w:r w:rsidRPr="007403FA">
              <w:t>87 (37.50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2E07C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AB171" w14:textId="77777777" w:rsidR="007403FA" w:rsidRPr="007403FA" w:rsidRDefault="007403FA" w:rsidP="007403FA">
            <w:r w:rsidRPr="007403FA">
              <w:t>198 (35.1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5FEF6" w14:textId="77777777" w:rsidR="007403FA" w:rsidRPr="007403FA" w:rsidRDefault="007403FA" w:rsidP="007403FA">
            <w:r w:rsidRPr="007403FA">
              <w:t>111 (33.53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30514" w14:textId="77777777" w:rsidR="007403FA" w:rsidRPr="007403FA" w:rsidRDefault="007403FA" w:rsidP="007403FA">
            <w:r w:rsidRPr="007403FA">
              <w:t>87 (37.5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67E59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4D362141" w14:textId="77777777" w:rsidTr="007F798E">
        <w:trPr>
          <w:trHeight w:val="288"/>
        </w:trPr>
        <w:tc>
          <w:tcPr>
            <w:tcW w:w="239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97AEE" w14:textId="77777777" w:rsidR="007403FA" w:rsidRPr="007403FA" w:rsidRDefault="007403FA" w:rsidP="007403FA">
            <w:r w:rsidRPr="007403FA">
              <w:t>Anemia (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DAFB6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ABC3E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4A2A4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03AD4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DBB45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3F8E71E9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696A0" w14:textId="77777777" w:rsidR="007403FA" w:rsidRPr="007403FA" w:rsidRDefault="007403FA" w:rsidP="007403FA">
            <w:r w:rsidRPr="007403FA">
              <w:t>N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D5411" w14:textId="77777777" w:rsidR="007403FA" w:rsidRPr="007403FA" w:rsidRDefault="007403FA" w:rsidP="007403FA">
            <w:r w:rsidRPr="007403FA">
              <w:t>1,122 (88.28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EBEC9" w14:textId="77777777" w:rsidR="007403FA" w:rsidRPr="007403FA" w:rsidRDefault="007403FA" w:rsidP="007403FA">
            <w:r w:rsidRPr="007403FA">
              <w:t>916 (88.16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9D7C0" w14:textId="77777777" w:rsidR="007403FA" w:rsidRPr="007403FA" w:rsidRDefault="007403FA" w:rsidP="007403FA">
            <w:r w:rsidRPr="007403FA">
              <w:t>206 (88.79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6AA18" w14:textId="77777777" w:rsidR="007403FA" w:rsidRPr="007403FA" w:rsidRDefault="007403FA" w:rsidP="007403FA">
            <w:r w:rsidRPr="007403FA">
              <w:t xml:space="preserve">0.875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84501" w14:textId="77777777" w:rsidR="007403FA" w:rsidRPr="007403FA" w:rsidRDefault="007403FA" w:rsidP="007403FA">
            <w:r w:rsidRPr="007403FA">
              <w:t>488 (86.6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C1745" w14:textId="77777777" w:rsidR="007403FA" w:rsidRPr="007403FA" w:rsidRDefault="007403FA" w:rsidP="007403FA">
            <w:r w:rsidRPr="007403FA">
              <w:t>282 (85.2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59F16" w14:textId="77777777" w:rsidR="007403FA" w:rsidRPr="007403FA" w:rsidRDefault="007403FA" w:rsidP="007403FA">
            <w:r w:rsidRPr="007403FA">
              <w:t>206 (88.7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4F3EC" w14:textId="77777777" w:rsidR="007403FA" w:rsidRPr="007403FA" w:rsidRDefault="007403FA" w:rsidP="007403FA">
            <w:r w:rsidRPr="007403FA">
              <w:t xml:space="preserve">0.267 </w:t>
            </w:r>
          </w:p>
        </w:tc>
      </w:tr>
      <w:tr w:rsidR="007403FA" w:rsidRPr="007403FA" w14:paraId="4F17FF27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4D4EE" w14:textId="77777777" w:rsidR="007403FA" w:rsidRPr="007403FA" w:rsidRDefault="007403FA" w:rsidP="007403FA">
            <w:r w:rsidRPr="007403FA"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98DC4" w14:textId="77777777" w:rsidR="007403FA" w:rsidRPr="007403FA" w:rsidRDefault="007403FA" w:rsidP="007403FA">
            <w:r w:rsidRPr="007403FA">
              <w:t>149 (11.72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09A33" w14:textId="77777777" w:rsidR="007403FA" w:rsidRPr="007403FA" w:rsidRDefault="007403FA" w:rsidP="007403FA">
            <w:r w:rsidRPr="007403FA">
              <w:t>123 (11.84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89C6C" w14:textId="77777777" w:rsidR="007403FA" w:rsidRPr="007403FA" w:rsidRDefault="007403FA" w:rsidP="007403FA">
            <w:r w:rsidRPr="007403FA">
              <w:t>26 (11.21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5CBD9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A4442" w14:textId="77777777" w:rsidR="007403FA" w:rsidRPr="007403FA" w:rsidRDefault="007403FA" w:rsidP="007403FA">
            <w:r w:rsidRPr="007403FA">
              <w:t>75 (13.3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97E8E" w14:textId="77777777" w:rsidR="007403FA" w:rsidRPr="007403FA" w:rsidRDefault="007403FA" w:rsidP="007403FA">
            <w:r w:rsidRPr="007403FA">
              <w:t>49 (14.8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8DA9C" w14:textId="77777777" w:rsidR="007403FA" w:rsidRPr="007403FA" w:rsidRDefault="007403FA" w:rsidP="007403FA">
            <w:r w:rsidRPr="007403FA">
              <w:t>26 (11.2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78863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341D779B" w14:textId="77777777" w:rsidTr="007F798E">
        <w:trPr>
          <w:trHeight w:val="288"/>
        </w:trPr>
        <w:tc>
          <w:tcPr>
            <w:tcW w:w="239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4560E" w14:textId="77777777" w:rsidR="007403FA" w:rsidRPr="007403FA" w:rsidRDefault="007403FA" w:rsidP="007403FA">
            <w:r w:rsidRPr="007403FA">
              <w:rPr>
                <w:rFonts w:hint="eastAsia"/>
              </w:rPr>
              <w:t>CVDs</w:t>
            </w:r>
            <w:r w:rsidRPr="007403FA">
              <w:t xml:space="preserve"> (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63D96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58FEA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ED77B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D4A7F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FC88C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398C375C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2397E" w14:textId="77777777" w:rsidR="007403FA" w:rsidRPr="007403FA" w:rsidRDefault="007403FA" w:rsidP="007403FA">
            <w:r w:rsidRPr="007403FA">
              <w:t>N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47BDA" w14:textId="77777777" w:rsidR="007403FA" w:rsidRPr="007403FA" w:rsidRDefault="007403FA" w:rsidP="007403FA">
            <w:r w:rsidRPr="007403FA">
              <w:t>1,113 (87.5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0354F" w14:textId="77777777" w:rsidR="007403FA" w:rsidRPr="007403FA" w:rsidRDefault="007403FA" w:rsidP="007403FA">
            <w:r w:rsidRPr="007403FA">
              <w:t>920 (88.55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9ECBD" w14:textId="77777777" w:rsidR="007403FA" w:rsidRPr="007403FA" w:rsidRDefault="007403FA" w:rsidP="007403FA">
            <w:r w:rsidRPr="007403FA">
              <w:t>193 (83.19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C1515" w14:textId="77777777" w:rsidR="007403FA" w:rsidRPr="007403FA" w:rsidRDefault="007403FA" w:rsidP="007403FA">
            <w:r w:rsidRPr="007403FA">
              <w:t xml:space="preserve">0.034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19B5F" w14:textId="77777777" w:rsidR="007403FA" w:rsidRPr="007403FA" w:rsidRDefault="007403FA" w:rsidP="007403FA">
            <w:r w:rsidRPr="007403FA">
              <w:t>488 (86.6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2760F" w14:textId="77777777" w:rsidR="007403FA" w:rsidRPr="007403FA" w:rsidRDefault="007403FA" w:rsidP="007403FA">
            <w:r w:rsidRPr="007403FA">
              <w:t>295 (89.12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802AE" w14:textId="77777777" w:rsidR="007403FA" w:rsidRPr="007403FA" w:rsidRDefault="007403FA" w:rsidP="007403FA">
            <w:r w:rsidRPr="007403FA">
              <w:t>193 (83.1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B8FE5" w14:textId="77777777" w:rsidR="007403FA" w:rsidRPr="007403FA" w:rsidRDefault="007403FA" w:rsidP="007403FA">
            <w:r w:rsidRPr="007403FA">
              <w:t xml:space="preserve">0.056 </w:t>
            </w:r>
          </w:p>
        </w:tc>
      </w:tr>
      <w:tr w:rsidR="007403FA" w:rsidRPr="007403FA" w14:paraId="3485ECEF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48A54" w14:textId="77777777" w:rsidR="007403FA" w:rsidRPr="007403FA" w:rsidRDefault="007403FA" w:rsidP="007403FA">
            <w:r w:rsidRPr="007403FA"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BA46A" w14:textId="77777777" w:rsidR="007403FA" w:rsidRPr="007403FA" w:rsidRDefault="007403FA" w:rsidP="007403FA">
            <w:r w:rsidRPr="007403FA">
              <w:t>158 (12.43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F3F90" w14:textId="77777777" w:rsidR="007403FA" w:rsidRPr="007403FA" w:rsidRDefault="007403FA" w:rsidP="007403FA">
            <w:r w:rsidRPr="007403FA">
              <w:t>119 (11.45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654F9" w14:textId="77777777" w:rsidR="007403FA" w:rsidRPr="007403FA" w:rsidRDefault="007403FA" w:rsidP="007403FA">
            <w:r w:rsidRPr="007403FA">
              <w:t>39 (16.81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6B03F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427EB" w14:textId="77777777" w:rsidR="007403FA" w:rsidRPr="007403FA" w:rsidRDefault="007403FA" w:rsidP="007403FA">
            <w:r w:rsidRPr="007403FA">
              <w:t>75 (13.3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C43B4" w14:textId="77777777" w:rsidR="007403FA" w:rsidRPr="007403FA" w:rsidRDefault="007403FA" w:rsidP="007403FA">
            <w:r w:rsidRPr="007403FA">
              <w:t>36 (10.88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E285B" w14:textId="77777777" w:rsidR="007403FA" w:rsidRPr="007403FA" w:rsidRDefault="007403FA" w:rsidP="007403FA">
            <w:r w:rsidRPr="007403FA">
              <w:t>39 (16.8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F0E56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04AE039A" w14:textId="77777777" w:rsidTr="007F798E">
        <w:trPr>
          <w:trHeight w:val="288"/>
        </w:trPr>
        <w:tc>
          <w:tcPr>
            <w:tcW w:w="239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F51B0" w14:textId="77777777" w:rsidR="007403FA" w:rsidRPr="007403FA" w:rsidRDefault="007403FA" w:rsidP="007403FA">
            <w:r w:rsidRPr="007403FA">
              <w:t>Cerebrovascular disease (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D7DA4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9D8F7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55426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9F62C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5AA95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44931709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CECE2" w14:textId="77777777" w:rsidR="007403FA" w:rsidRPr="007403FA" w:rsidRDefault="007403FA" w:rsidP="007403FA">
            <w:r w:rsidRPr="007403FA">
              <w:t>N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86DF3" w14:textId="77777777" w:rsidR="007403FA" w:rsidRPr="007403FA" w:rsidRDefault="007403FA" w:rsidP="007403FA">
            <w:r w:rsidRPr="007403FA">
              <w:t>1,145 (90.0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EC092" w14:textId="77777777" w:rsidR="007403FA" w:rsidRPr="007403FA" w:rsidRDefault="007403FA" w:rsidP="007403FA">
            <w:r w:rsidRPr="007403FA">
              <w:t>933 (89.80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E6AD7" w14:textId="77777777" w:rsidR="007403FA" w:rsidRPr="007403FA" w:rsidRDefault="007403FA" w:rsidP="007403FA">
            <w:r w:rsidRPr="007403FA">
              <w:t>212 (91.38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5B717" w14:textId="77777777" w:rsidR="007403FA" w:rsidRPr="007403FA" w:rsidRDefault="007403FA" w:rsidP="007403FA">
            <w:r w:rsidRPr="007403FA">
              <w:t xml:space="preserve">0.544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D9FEF" w14:textId="77777777" w:rsidR="007403FA" w:rsidRPr="007403FA" w:rsidRDefault="007403FA" w:rsidP="007403FA">
            <w:r w:rsidRPr="007403FA">
              <w:t>513 (91.1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D5E9A" w14:textId="77777777" w:rsidR="007403FA" w:rsidRPr="007403FA" w:rsidRDefault="007403FA" w:rsidP="007403FA">
            <w:r w:rsidRPr="007403FA">
              <w:t>301 (90.94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31E6E" w14:textId="77777777" w:rsidR="007403FA" w:rsidRPr="007403FA" w:rsidRDefault="007403FA" w:rsidP="007403FA">
            <w:r w:rsidRPr="007403FA">
              <w:t>212 (91.3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30566" w14:textId="77777777" w:rsidR="007403FA" w:rsidRPr="007403FA" w:rsidRDefault="007403FA" w:rsidP="007403FA">
            <w:r w:rsidRPr="007403FA">
              <w:t xml:space="preserve">0.975 </w:t>
            </w:r>
          </w:p>
        </w:tc>
      </w:tr>
      <w:tr w:rsidR="007403FA" w:rsidRPr="007403FA" w14:paraId="3CBF0C68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78D35" w14:textId="77777777" w:rsidR="007403FA" w:rsidRPr="007403FA" w:rsidRDefault="007403FA" w:rsidP="007403FA">
            <w:r w:rsidRPr="007403FA"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11B66" w14:textId="77777777" w:rsidR="007403FA" w:rsidRPr="007403FA" w:rsidRDefault="007403FA" w:rsidP="007403FA">
            <w:r w:rsidRPr="007403FA">
              <w:t>126 (9.9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4D62C" w14:textId="77777777" w:rsidR="007403FA" w:rsidRPr="007403FA" w:rsidRDefault="007403FA" w:rsidP="007403FA">
            <w:r w:rsidRPr="007403FA">
              <w:t>106 (10.20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91FB7" w14:textId="77777777" w:rsidR="007403FA" w:rsidRPr="007403FA" w:rsidRDefault="007403FA" w:rsidP="007403FA">
            <w:r w:rsidRPr="007403FA">
              <w:t>20 (8.62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27F21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3F20C" w14:textId="77777777" w:rsidR="007403FA" w:rsidRPr="007403FA" w:rsidRDefault="007403FA" w:rsidP="007403FA">
            <w:r w:rsidRPr="007403FA">
              <w:t>50 (8.8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9A720" w14:textId="77777777" w:rsidR="007403FA" w:rsidRPr="007403FA" w:rsidRDefault="007403FA" w:rsidP="007403FA">
            <w:r w:rsidRPr="007403FA">
              <w:t>30 (9.06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D5EB4" w14:textId="77777777" w:rsidR="007403FA" w:rsidRPr="007403FA" w:rsidRDefault="007403FA" w:rsidP="007403FA">
            <w:r w:rsidRPr="007403FA">
              <w:t>20 (8.6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6DE67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0340EEE9" w14:textId="77777777" w:rsidTr="007F798E">
        <w:trPr>
          <w:trHeight w:val="288"/>
        </w:trPr>
        <w:tc>
          <w:tcPr>
            <w:tcW w:w="239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BB658" w14:textId="77777777" w:rsidR="007403FA" w:rsidRPr="007403FA" w:rsidRDefault="007403FA" w:rsidP="007403FA">
            <w:r w:rsidRPr="007403FA">
              <w:t>ACEI/ARB (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F0929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F56C3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0741E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397B6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001C7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13C3FF07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A1C49" w14:textId="77777777" w:rsidR="007403FA" w:rsidRPr="007403FA" w:rsidRDefault="007403FA" w:rsidP="007403FA">
            <w:r w:rsidRPr="007403FA">
              <w:t>N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C0CD8" w14:textId="77777777" w:rsidR="007403FA" w:rsidRPr="007403FA" w:rsidRDefault="007403FA" w:rsidP="007403FA">
            <w:r w:rsidRPr="007403FA">
              <w:t>823 (64.7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5694C" w14:textId="77777777" w:rsidR="007403FA" w:rsidRPr="007403FA" w:rsidRDefault="007403FA" w:rsidP="007403FA">
            <w:r w:rsidRPr="007403FA">
              <w:t>655 (63.04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5769B" w14:textId="77777777" w:rsidR="007403FA" w:rsidRPr="007403FA" w:rsidRDefault="007403FA" w:rsidP="007403FA">
            <w:r w:rsidRPr="007403FA">
              <w:t>168 (72.41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3E4A9" w14:textId="77777777" w:rsidR="007403FA" w:rsidRPr="007403FA" w:rsidRDefault="007403FA" w:rsidP="007403FA">
            <w:r w:rsidRPr="007403FA">
              <w:t xml:space="preserve">0.009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804C1" w14:textId="77777777" w:rsidR="007403FA" w:rsidRPr="007403FA" w:rsidRDefault="007403FA" w:rsidP="007403FA">
            <w:r w:rsidRPr="007403FA">
              <w:t>394 (69.9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B4665" w14:textId="77777777" w:rsidR="007403FA" w:rsidRPr="007403FA" w:rsidRDefault="007403FA" w:rsidP="007403FA">
            <w:r w:rsidRPr="007403FA">
              <w:t>226 (68.28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841D9" w14:textId="77777777" w:rsidR="007403FA" w:rsidRPr="007403FA" w:rsidRDefault="007403FA" w:rsidP="007403FA">
            <w:r w:rsidRPr="007403FA">
              <w:t>168 (72.4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2DB4D" w14:textId="77777777" w:rsidR="007403FA" w:rsidRPr="007403FA" w:rsidRDefault="007403FA" w:rsidP="007403FA">
            <w:r w:rsidRPr="007403FA">
              <w:t xml:space="preserve">0.337 </w:t>
            </w:r>
          </w:p>
        </w:tc>
      </w:tr>
      <w:tr w:rsidR="007403FA" w:rsidRPr="007403FA" w14:paraId="7B5589E2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B7227" w14:textId="77777777" w:rsidR="007403FA" w:rsidRPr="007403FA" w:rsidRDefault="007403FA" w:rsidP="007403FA">
            <w:r w:rsidRPr="007403FA"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72E5D" w14:textId="77777777" w:rsidR="007403FA" w:rsidRPr="007403FA" w:rsidRDefault="007403FA" w:rsidP="007403FA">
            <w:r w:rsidRPr="007403FA">
              <w:t>448 (35.2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A8AB7" w14:textId="77777777" w:rsidR="007403FA" w:rsidRPr="007403FA" w:rsidRDefault="007403FA" w:rsidP="007403FA">
            <w:r w:rsidRPr="007403FA">
              <w:t>384 (36.96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85BBC" w14:textId="77777777" w:rsidR="007403FA" w:rsidRPr="007403FA" w:rsidRDefault="007403FA" w:rsidP="007403FA">
            <w:r w:rsidRPr="007403FA">
              <w:t>64 (27.59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3F931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B81A1" w14:textId="77777777" w:rsidR="007403FA" w:rsidRPr="007403FA" w:rsidRDefault="007403FA" w:rsidP="007403FA">
            <w:r w:rsidRPr="007403FA">
              <w:t>169 (30.0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8B323" w14:textId="77777777" w:rsidR="007403FA" w:rsidRPr="007403FA" w:rsidRDefault="007403FA" w:rsidP="007403FA">
            <w:r w:rsidRPr="007403FA">
              <w:t>105 (31.72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D38A6" w14:textId="77777777" w:rsidR="007403FA" w:rsidRPr="007403FA" w:rsidRDefault="007403FA" w:rsidP="007403FA">
            <w:r w:rsidRPr="007403FA">
              <w:t>64 (27.5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32314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323E86E9" w14:textId="77777777" w:rsidTr="007F798E">
        <w:trPr>
          <w:trHeight w:val="288"/>
        </w:trPr>
        <w:tc>
          <w:tcPr>
            <w:tcW w:w="239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79838" w14:textId="77777777" w:rsidR="007403FA" w:rsidRPr="007403FA" w:rsidRDefault="007403FA" w:rsidP="007403FA">
            <w:r w:rsidRPr="007403FA">
              <w:rPr>
                <w:rFonts w:hint="eastAsia"/>
              </w:rPr>
              <w:t>O</w:t>
            </w:r>
            <w:r w:rsidRPr="007403FA">
              <w:t>ther antihypertensive drugs (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74C3A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4032C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A6802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4D0F8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1956F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43DE5C3D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A6C57" w14:textId="77777777" w:rsidR="007403FA" w:rsidRPr="007403FA" w:rsidRDefault="007403FA" w:rsidP="007403FA">
            <w:r w:rsidRPr="007403FA">
              <w:t>N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B1B53" w14:textId="77777777" w:rsidR="007403FA" w:rsidRPr="007403FA" w:rsidRDefault="007403FA" w:rsidP="007403FA">
            <w:r w:rsidRPr="007403FA">
              <w:t>790 (62.16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41132" w14:textId="77777777" w:rsidR="007403FA" w:rsidRPr="007403FA" w:rsidRDefault="007403FA" w:rsidP="007403FA">
            <w:r w:rsidRPr="007403FA">
              <w:t>675 (64.97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4A765" w14:textId="77777777" w:rsidR="007403FA" w:rsidRPr="007403FA" w:rsidRDefault="007403FA" w:rsidP="007403FA">
            <w:r w:rsidRPr="007403FA">
              <w:t>115 (49.57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ADAC" w14:textId="77777777" w:rsidR="007403FA" w:rsidRPr="007403FA" w:rsidRDefault="007403FA" w:rsidP="007403FA">
            <w:r w:rsidRPr="007403FA">
              <w:t>&lt;0.00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19379" w14:textId="77777777" w:rsidR="007403FA" w:rsidRPr="007403FA" w:rsidRDefault="007403FA" w:rsidP="007403FA">
            <w:r w:rsidRPr="007403FA">
              <w:t>329 (58.4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369B1" w14:textId="77777777" w:rsidR="007403FA" w:rsidRPr="007403FA" w:rsidRDefault="007403FA" w:rsidP="007403FA">
            <w:r w:rsidRPr="007403FA">
              <w:t>214 (64.6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A71E2" w14:textId="77777777" w:rsidR="007403FA" w:rsidRPr="007403FA" w:rsidRDefault="007403FA" w:rsidP="007403FA">
            <w:r w:rsidRPr="007403FA">
              <w:t>115 (49.5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FC8FD" w14:textId="77777777" w:rsidR="007403FA" w:rsidRPr="007403FA" w:rsidRDefault="007403FA" w:rsidP="007403FA">
            <w:r w:rsidRPr="007403FA">
              <w:t>&lt;0.001</w:t>
            </w:r>
          </w:p>
        </w:tc>
      </w:tr>
      <w:tr w:rsidR="007403FA" w:rsidRPr="007403FA" w14:paraId="40B98C87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57131" w14:textId="77777777" w:rsidR="007403FA" w:rsidRPr="007403FA" w:rsidRDefault="007403FA" w:rsidP="007403FA">
            <w:r w:rsidRPr="007403FA"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44742" w14:textId="77777777" w:rsidR="007403FA" w:rsidRPr="007403FA" w:rsidRDefault="007403FA" w:rsidP="007403FA">
            <w:proofErr w:type="gramStart"/>
            <w:r w:rsidRPr="007403FA">
              <w:t>481  (</w:t>
            </w:r>
            <w:proofErr w:type="gramEnd"/>
            <w:r w:rsidRPr="007403FA">
              <w:t>37.84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E7C61" w14:textId="77777777" w:rsidR="007403FA" w:rsidRPr="007403FA" w:rsidRDefault="007403FA" w:rsidP="007403FA">
            <w:r w:rsidRPr="007403FA">
              <w:t>364 (35.0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66112" w14:textId="77777777" w:rsidR="007403FA" w:rsidRPr="007403FA" w:rsidRDefault="007403FA" w:rsidP="007403FA">
            <w:r w:rsidRPr="007403FA">
              <w:t>117 (50.43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69C1E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02E06" w14:textId="77777777" w:rsidR="007403FA" w:rsidRPr="007403FA" w:rsidRDefault="007403FA" w:rsidP="007403FA">
            <w:r w:rsidRPr="007403FA">
              <w:t>234 (41.5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28826" w14:textId="77777777" w:rsidR="007403FA" w:rsidRPr="007403FA" w:rsidRDefault="007403FA" w:rsidP="007403FA">
            <w:r w:rsidRPr="007403FA">
              <w:t>117 (35.3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E1044" w14:textId="77777777" w:rsidR="007403FA" w:rsidRPr="007403FA" w:rsidRDefault="007403FA" w:rsidP="007403FA">
            <w:r w:rsidRPr="007403FA">
              <w:t>117 (50.4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2E149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0F2747A6" w14:textId="77777777" w:rsidTr="007F798E">
        <w:trPr>
          <w:trHeight w:val="288"/>
        </w:trPr>
        <w:tc>
          <w:tcPr>
            <w:tcW w:w="239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0FD2C" w14:textId="77777777" w:rsidR="007403FA" w:rsidRPr="007403FA" w:rsidRDefault="007403FA" w:rsidP="007403FA">
            <w:r w:rsidRPr="007403FA">
              <w:rPr>
                <w:rFonts w:hint="eastAsia"/>
              </w:rPr>
              <w:t>H</w:t>
            </w:r>
            <w:r w:rsidRPr="007403FA">
              <w:t>ypoglycemic agents (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D4A91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25E63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BE145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DDDB8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FCAE4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0DE33483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47555" w14:textId="77777777" w:rsidR="007403FA" w:rsidRPr="007403FA" w:rsidRDefault="007403FA" w:rsidP="007403FA">
            <w:r w:rsidRPr="007403FA">
              <w:lastRenderedPageBreak/>
              <w:t>N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62966" w14:textId="77777777" w:rsidR="007403FA" w:rsidRPr="007403FA" w:rsidRDefault="007403FA" w:rsidP="007403FA">
            <w:r w:rsidRPr="007403FA">
              <w:t>1,019 (80.1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F2112" w14:textId="77777777" w:rsidR="007403FA" w:rsidRPr="007403FA" w:rsidRDefault="007403FA" w:rsidP="007403FA">
            <w:r w:rsidRPr="007403FA">
              <w:t>840 (80.85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4827C" w14:textId="77777777" w:rsidR="007403FA" w:rsidRPr="007403FA" w:rsidRDefault="007403FA" w:rsidP="007403FA">
            <w:r w:rsidRPr="007403FA">
              <w:t>179 (77.16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EABCE" w14:textId="77777777" w:rsidR="007403FA" w:rsidRPr="007403FA" w:rsidRDefault="007403FA" w:rsidP="007403FA">
            <w:r w:rsidRPr="007403FA">
              <w:t xml:space="preserve">0.236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1F918" w14:textId="77777777" w:rsidR="007403FA" w:rsidRPr="007403FA" w:rsidRDefault="007403FA" w:rsidP="007403FA">
            <w:r w:rsidRPr="007403FA">
              <w:t>446 (79.2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DDFD8" w14:textId="77777777" w:rsidR="007403FA" w:rsidRPr="007403FA" w:rsidRDefault="007403FA" w:rsidP="007403FA">
            <w:r w:rsidRPr="007403FA">
              <w:t>267 (80.66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117F2" w14:textId="77777777" w:rsidR="007403FA" w:rsidRPr="007403FA" w:rsidRDefault="007403FA" w:rsidP="007403FA">
            <w:r w:rsidRPr="007403FA">
              <w:t>179 (77.1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0546A" w14:textId="77777777" w:rsidR="007403FA" w:rsidRPr="007403FA" w:rsidRDefault="007403FA" w:rsidP="007403FA">
            <w:r w:rsidRPr="007403FA">
              <w:t xml:space="preserve">0.366 </w:t>
            </w:r>
          </w:p>
        </w:tc>
      </w:tr>
      <w:tr w:rsidR="007403FA" w:rsidRPr="007403FA" w14:paraId="67143B5E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3C70" w14:textId="77777777" w:rsidR="007403FA" w:rsidRPr="007403FA" w:rsidRDefault="007403FA" w:rsidP="007403FA">
            <w:r w:rsidRPr="007403FA"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56D07" w14:textId="77777777" w:rsidR="007403FA" w:rsidRPr="007403FA" w:rsidRDefault="007403FA" w:rsidP="007403FA">
            <w:r w:rsidRPr="007403FA">
              <w:t>252 (19.83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4854D" w14:textId="77777777" w:rsidR="007403FA" w:rsidRPr="007403FA" w:rsidRDefault="007403FA" w:rsidP="007403FA">
            <w:r w:rsidRPr="007403FA">
              <w:t>199 (19.15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ABA0E" w14:textId="77777777" w:rsidR="007403FA" w:rsidRPr="007403FA" w:rsidRDefault="007403FA" w:rsidP="007403FA">
            <w:r w:rsidRPr="007403FA">
              <w:t>53 (22.84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0982F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B0889" w14:textId="77777777" w:rsidR="007403FA" w:rsidRPr="007403FA" w:rsidRDefault="007403FA" w:rsidP="007403FA">
            <w:r w:rsidRPr="007403FA">
              <w:t>117 (20.7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31DB" w14:textId="77777777" w:rsidR="007403FA" w:rsidRPr="007403FA" w:rsidRDefault="007403FA" w:rsidP="007403FA">
            <w:r w:rsidRPr="007403FA">
              <w:t>64 (19.34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C8058" w14:textId="77777777" w:rsidR="007403FA" w:rsidRPr="007403FA" w:rsidRDefault="007403FA" w:rsidP="007403FA">
            <w:r w:rsidRPr="007403FA">
              <w:t>53 (22.8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46505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6B6CC2C3" w14:textId="77777777" w:rsidTr="007F798E">
        <w:trPr>
          <w:trHeight w:val="288"/>
        </w:trPr>
        <w:tc>
          <w:tcPr>
            <w:tcW w:w="239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67B17" w14:textId="77777777" w:rsidR="007403FA" w:rsidRPr="007403FA" w:rsidRDefault="007403FA" w:rsidP="007403FA">
            <w:r w:rsidRPr="007403FA">
              <w:rPr>
                <w:rFonts w:hint="eastAsia"/>
              </w:rPr>
              <w:t>U</w:t>
            </w:r>
            <w:r w:rsidRPr="007403FA">
              <w:t>rate-lowering drugs (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CD115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E0784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33A95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B21B2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89303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640AD8AB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8A987" w14:textId="77777777" w:rsidR="007403FA" w:rsidRPr="007403FA" w:rsidRDefault="007403FA" w:rsidP="007403FA">
            <w:r w:rsidRPr="007403FA">
              <w:t>N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C6F18" w14:textId="77777777" w:rsidR="007403FA" w:rsidRPr="007403FA" w:rsidRDefault="007403FA" w:rsidP="007403FA">
            <w:r w:rsidRPr="007403FA">
              <w:t>966 (76.0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EB765" w14:textId="77777777" w:rsidR="007403FA" w:rsidRPr="007403FA" w:rsidRDefault="007403FA" w:rsidP="007403FA">
            <w:r w:rsidRPr="007403FA">
              <w:t>800 (77.00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E8910" w14:textId="77777777" w:rsidR="007403FA" w:rsidRPr="007403FA" w:rsidRDefault="007403FA" w:rsidP="007403FA">
            <w:r w:rsidRPr="007403FA">
              <w:t>166 (71.55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D0FD0" w14:textId="77777777" w:rsidR="007403FA" w:rsidRPr="007403FA" w:rsidRDefault="007403FA" w:rsidP="007403FA">
            <w:r w:rsidRPr="007403FA">
              <w:t xml:space="preserve">0.095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49912" w14:textId="77777777" w:rsidR="007403FA" w:rsidRPr="007403FA" w:rsidRDefault="007403FA" w:rsidP="007403FA">
            <w:r w:rsidRPr="007403FA">
              <w:t>406 (72.1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120B4" w14:textId="77777777" w:rsidR="007403FA" w:rsidRPr="007403FA" w:rsidRDefault="007403FA" w:rsidP="007403FA">
            <w:r w:rsidRPr="007403FA">
              <w:t>240 (72.5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07912" w14:textId="77777777" w:rsidR="007403FA" w:rsidRPr="007403FA" w:rsidRDefault="007403FA" w:rsidP="007403FA">
            <w:r w:rsidRPr="007403FA">
              <w:t>166 (71.5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1A605" w14:textId="77777777" w:rsidR="007403FA" w:rsidRPr="007403FA" w:rsidRDefault="007403FA" w:rsidP="007403FA">
            <w:r w:rsidRPr="007403FA">
              <w:t xml:space="preserve">0.878 </w:t>
            </w:r>
          </w:p>
        </w:tc>
      </w:tr>
      <w:tr w:rsidR="007403FA" w:rsidRPr="007403FA" w14:paraId="42A33D84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70392" w14:textId="77777777" w:rsidR="007403FA" w:rsidRPr="007403FA" w:rsidRDefault="007403FA" w:rsidP="007403FA">
            <w:r w:rsidRPr="007403FA"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0BDA5" w14:textId="77777777" w:rsidR="007403FA" w:rsidRPr="007403FA" w:rsidRDefault="007403FA" w:rsidP="007403FA">
            <w:r w:rsidRPr="007403FA">
              <w:t>305 (24.0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85955" w14:textId="77777777" w:rsidR="007403FA" w:rsidRPr="007403FA" w:rsidRDefault="007403FA" w:rsidP="007403FA">
            <w:r w:rsidRPr="007403FA">
              <w:t>239 (23.00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7C50F" w14:textId="77777777" w:rsidR="007403FA" w:rsidRPr="007403FA" w:rsidRDefault="007403FA" w:rsidP="007403FA">
            <w:r w:rsidRPr="007403FA">
              <w:t>66 (28.45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F8640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E08C2" w14:textId="77777777" w:rsidR="007403FA" w:rsidRPr="007403FA" w:rsidRDefault="007403FA" w:rsidP="007403FA">
            <w:r w:rsidRPr="007403FA">
              <w:t>157 (27.8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2ED92" w14:textId="77777777" w:rsidR="007403FA" w:rsidRPr="007403FA" w:rsidRDefault="007403FA" w:rsidP="007403FA">
            <w:r w:rsidRPr="007403FA">
              <w:t>91 (27.49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0AD83" w14:textId="77777777" w:rsidR="007403FA" w:rsidRPr="007403FA" w:rsidRDefault="007403FA" w:rsidP="007403FA">
            <w:r w:rsidRPr="007403FA">
              <w:t>66 (28.4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D72A1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79956E20" w14:textId="77777777" w:rsidTr="007F798E">
        <w:trPr>
          <w:trHeight w:val="288"/>
        </w:trPr>
        <w:tc>
          <w:tcPr>
            <w:tcW w:w="239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BBF2F" w14:textId="77777777" w:rsidR="007403FA" w:rsidRPr="007403FA" w:rsidRDefault="007403FA" w:rsidP="007403FA">
            <w:r w:rsidRPr="007403FA">
              <w:rPr>
                <w:rFonts w:hint="eastAsia"/>
              </w:rPr>
              <w:t>L</w:t>
            </w:r>
            <w:r w:rsidRPr="007403FA">
              <w:t>ipid-lowering drugs (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21377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18835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33A22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A253D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34470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07FBA0E1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EC220" w14:textId="77777777" w:rsidR="007403FA" w:rsidRPr="007403FA" w:rsidRDefault="007403FA" w:rsidP="007403FA">
            <w:r w:rsidRPr="007403FA">
              <w:t>N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A333E" w14:textId="77777777" w:rsidR="007403FA" w:rsidRPr="007403FA" w:rsidRDefault="007403FA" w:rsidP="007403FA">
            <w:r w:rsidRPr="007403FA">
              <w:t>910 (71.6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CC7D5" w14:textId="77777777" w:rsidR="007403FA" w:rsidRPr="007403FA" w:rsidRDefault="007403FA" w:rsidP="007403FA">
            <w:r w:rsidRPr="007403FA">
              <w:t>745 (71.70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B2F63" w14:textId="77777777" w:rsidR="007403FA" w:rsidRPr="007403FA" w:rsidRDefault="007403FA" w:rsidP="007403FA">
            <w:r w:rsidRPr="007403FA">
              <w:t>165 (71.12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5D04B" w14:textId="77777777" w:rsidR="007403FA" w:rsidRPr="007403FA" w:rsidRDefault="007403FA" w:rsidP="007403FA">
            <w:r w:rsidRPr="007403FA">
              <w:t xml:space="preserve">0.922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4933A" w14:textId="77777777" w:rsidR="007403FA" w:rsidRPr="007403FA" w:rsidRDefault="007403FA" w:rsidP="007403FA">
            <w:r w:rsidRPr="007403FA">
              <w:t>400 (71.0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10AEF" w14:textId="77777777" w:rsidR="007403FA" w:rsidRPr="007403FA" w:rsidRDefault="007403FA" w:rsidP="007403FA">
            <w:r w:rsidRPr="007403FA">
              <w:t>235 (71.0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D5E1F" w14:textId="77777777" w:rsidR="007403FA" w:rsidRPr="007403FA" w:rsidRDefault="007403FA" w:rsidP="007403FA">
            <w:r w:rsidRPr="007403FA">
              <w:t>165 (71.1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0A94C" w14:textId="77777777" w:rsidR="007403FA" w:rsidRPr="007403FA" w:rsidRDefault="007403FA" w:rsidP="007403FA">
            <w:r w:rsidRPr="007403FA">
              <w:t xml:space="preserve">1.000 </w:t>
            </w:r>
          </w:p>
        </w:tc>
      </w:tr>
      <w:tr w:rsidR="007403FA" w:rsidRPr="007403FA" w14:paraId="701DC7DF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78A2A" w14:textId="77777777" w:rsidR="007403FA" w:rsidRPr="007403FA" w:rsidRDefault="007403FA" w:rsidP="007403FA">
            <w:r w:rsidRPr="007403FA"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C5076" w14:textId="77777777" w:rsidR="007403FA" w:rsidRPr="007403FA" w:rsidRDefault="007403FA" w:rsidP="007403FA">
            <w:r w:rsidRPr="007403FA">
              <w:t>361 (28.4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7AB97" w14:textId="77777777" w:rsidR="007403FA" w:rsidRPr="007403FA" w:rsidRDefault="007403FA" w:rsidP="007403FA">
            <w:r w:rsidRPr="007403FA">
              <w:t>294 (28.30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E88D6" w14:textId="77777777" w:rsidR="007403FA" w:rsidRPr="007403FA" w:rsidRDefault="007403FA" w:rsidP="007403FA">
            <w:r w:rsidRPr="007403FA">
              <w:t>67 (28.88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4506F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E923B" w14:textId="77777777" w:rsidR="007403FA" w:rsidRPr="007403FA" w:rsidRDefault="007403FA" w:rsidP="007403FA">
            <w:r w:rsidRPr="007403FA">
              <w:t>163 (28.9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CCE75" w14:textId="77777777" w:rsidR="007403FA" w:rsidRPr="007403FA" w:rsidRDefault="007403FA" w:rsidP="007403FA">
            <w:r w:rsidRPr="007403FA">
              <w:t>96 (29.0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91CFF" w14:textId="77777777" w:rsidR="007403FA" w:rsidRPr="007403FA" w:rsidRDefault="007403FA" w:rsidP="007403FA">
            <w:r w:rsidRPr="007403FA">
              <w:t>67 (28.8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A28D7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6ECED106" w14:textId="77777777" w:rsidTr="007F798E">
        <w:trPr>
          <w:trHeight w:val="288"/>
        </w:trPr>
        <w:tc>
          <w:tcPr>
            <w:tcW w:w="239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9BB4F" w14:textId="77777777" w:rsidR="007403FA" w:rsidRPr="007403FA" w:rsidRDefault="007403FA" w:rsidP="007403FA">
            <w:r w:rsidRPr="007403FA">
              <w:rPr>
                <w:rFonts w:hint="eastAsia"/>
              </w:rPr>
              <w:t>C</w:t>
            </w:r>
            <w:r w:rsidRPr="007403FA">
              <w:t>alcium supplements (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3A4EF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B397E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97A5A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7B7E5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6A6EE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16BD8AF7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5C7D9" w14:textId="77777777" w:rsidR="007403FA" w:rsidRPr="007403FA" w:rsidRDefault="007403FA" w:rsidP="007403FA">
            <w:r w:rsidRPr="007403FA">
              <w:t>N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07C44" w14:textId="77777777" w:rsidR="007403FA" w:rsidRPr="007403FA" w:rsidRDefault="007403FA" w:rsidP="007403FA">
            <w:r w:rsidRPr="007403FA">
              <w:t>1,000 (78.68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C0B87" w14:textId="77777777" w:rsidR="007403FA" w:rsidRPr="007403FA" w:rsidRDefault="007403FA" w:rsidP="007403FA">
            <w:r w:rsidRPr="007403FA">
              <w:t>813 (78.25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3172D" w14:textId="77777777" w:rsidR="007403FA" w:rsidRPr="007403FA" w:rsidRDefault="007403FA" w:rsidP="007403FA">
            <w:r w:rsidRPr="007403FA">
              <w:t>187 (80.60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D1116" w14:textId="77777777" w:rsidR="007403FA" w:rsidRPr="007403FA" w:rsidRDefault="007403FA" w:rsidP="007403FA">
            <w:r w:rsidRPr="007403FA">
              <w:t xml:space="preserve">0.482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536AA" w14:textId="77777777" w:rsidR="007403FA" w:rsidRPr="007403FA" w:rsidRDefault="007403FA" w:rsidP="007403FA">
            <w:r w:rsidRPr="007403FA">
              <w:t>443 (78.6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EB7AE" w14:textId="77777777" w:rsidR="007403FA" w:rsidRPr="007403FA" w:rsidRDefault="007403FA" w:rsidP="007403FA">
            <w:r w:rsidRPr="007403FA">
              <w:t>256 (77.34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95039" w14:textId="77777777" w:rsidR="007403FA" w:rsidRPr="007403FA" w:rsidRDefault="007403FA" w:rsidP="007403FA">
            <w:proofErr w:type="gramStart"/>
            <w:r w:rsidRPr="007403FA">
              <w:t>187  (</w:t>
            </w:r>
            <w:proofErr w:type="gramEnd"/>
            <w:r w:rsidRPr="007403FA">
              <w:t>80.6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78105" w14:textId="77777777" w:rsidR="007403FA" w:rsidRPr="007403FA" w:rsidRDefault="007403FA" w:rsidP="007403FA">
            <w:r w:rsidRPr="007403FA">
              <w:t xml:space="preserve">0.409 </w:t>
            </w:r>
          </w:p>
        </w:tc>
      </w:tr>
      <w:tr w:rsidR="007403FA" w:rsidRPr="007403FA" w14:paraId="038B559E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8D9CF" w14:textId="77777777" w:rsidR="007403FA" w:rsidRPr="007403FA" w:rsidRDefault="007403FA" w:rsidP="007403FA">
            <w:r w:rsidRPr="007403FA"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896E5" w14:textId="77777777" w:rsidR="007403FA" w:rsidRPr="007403FA" w:rsidRDefault="007403FA" w:rsidP="007403FA">
            <w:r w:rsidRPr="007403FA">
              <w:t>271 (21.32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1879D" w14:textId="77777777" w:rsidR="007403FA" w:rsidRPr="007403FA" w:rsidRDefault="007403FA" w:rsidP="007403FA">
            <w:r w:rsidRPr="007403FA">
              <w:t>226 (21.75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C6EC2" w14:textId="77777777" w:rsidR="007403FA" w:rsidRPr="007403FA" w:rsidRDefault="007403FA" w:rsidP="007403FA">
            <w:r w:rsidRPr="007403FA">
              <w:t>45 (19.40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1ED09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F1C9A" w14:textId="77777777" w:rsidR="007403FA" w:rsidRPr="007403FA" w:rsidRDefault="007403FA" w:rsidP="007403FA">
            <w:r w:rsidRPr="007403FA">
              <w:t>120 (21.3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931D6" w14:textId="77777777" w:rsidR="007403FA" w:rsidRPr="007403FA" w:rsidRDefault="007403FA" w:rsidP="007403FA">
            <w:r w:rsidRPr="007403FA">
              <w:t>75 (22.66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9BC2D" w14:textId="77777777" w:rsidR="007403FA" w:rsidRPr="007403FA" w:rsidRDefault="007403FA" w:rsidP="007403FA">
            <w:r w:rsidRPr="007403FA">
              <w:t>45 (19.4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4F798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639BE4A7" w14:textId="77777777" w:rsidTr="007F798E">
        <w:trPr>
          <w:trHeight w:val="288"/>
        </w:trPr>
        <w:tc>
          <w:tcPr>
            <w:tcW w:w="239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0483F" w14:textId="77777777" w:rsidR="007403FA" w:rsidRPr="007403FA" w:rsidRDefault="007403FA" w:rsidP="007403FA">
            <w:r w:rsidRPr="007403FA">
              <w:rPr>
                <w:rFonts w:hint="eastAsia"/>
              </w:rPr>
              <w:t>I</w:t>
            </w:r>
            <w:r w:rsidRPr="007403FA">
              <w:t>ron supplements (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0550D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BCE75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C265C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878AF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A7C36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3EADFD87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FCDFB" w14:textId="77777777" w:rsidR="007403FA" w:rsidRPr="007403FA" w:rsidRDefault="007403FA" w:rsidP="007403FA">
            <w:r w:rsidRPr="007403FA">
              <w:t>N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E04EE" w14:textId="77777777" w:rsidR="007403FA" w:rsidRPr="007403FA" w:rsidRDefault="007403FA" w:rsidP="007403FA">
            <w:r w:rsidRPr="007403FA">
              <w:t>986 (77.58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FE3EB" w14:textId="77777777" w:rsidR="007403FA" w:rsidRPr="007403FA" w:rsidRDefault="007403FA" w:rsidP="007403FA">
            <w:r w:rsidRPr="007403FA">
              <w:t>825 (79.40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796D3" w14:textId="77777777" w:rsidR="007403FA" w:rsidRPr="007403FA" w:rsidRDefault="007403FA" w:rsidP="007403FA">
            <w:r w:rsidRPr="007403FA">
              <w:t>161 (69.40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1D812" w14:textId="77777777" w:rsidR="007403FA" w:rsidRPr="007403FA" w:rsidRDefault="007403FA" w:rsidP="007403FA">
            <w:r w:rsidRPr="007403FA">
              <w:t xml:space="preserve">0.0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B05F3" w14:textId="77777777" w:rsidR="007403FA" w:rsidRPr="007403FA" w:rsidRDefault="007403FA" w:rsidP="007403FA">
            <w:r w:rsidRPr="007403FA">
              <w:t>411 (73.0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02C32" w14:textId="77777777" w:rsidR="007403FA" w:rsidRPr="007403FA" w:rsidRDefault="007403FA" w:rsidP="007403FA">
            <w:r w:rsidRPr="007403FA">
              <w:t>250 (75.53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C49D1" w14:textId="77777777" w:rsidR="007403FA" w:rsidRPr="007403FA" w:rsidRDefault="007403FA" w:rsidP="007403FA">
            <w:r w:rsidRPr="007403FA">
              <w:t>161 (69.4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88DA0" w14:textId="77777777" w:rsidR="007403FA" w:rsidRPr="007403FA" w:rsidRDefault="007403FA" w:rsidP="007403FA">
            <w:r w:rsidRPr="007403FA">
              <w:t xml:space="preserve">0.129 </w:t>
            </w:r>
          </w:p>
        </w:tc>
      </w:tr>
      <w:tr w:rsidR="007403FA" w:rsidRPr="007403FA" w14:paraId="03F7C216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40C0B" w14:textId="77777777" w:rsidR="007403FA" w:rsidRPr="007403FA" w:rsidRDefault="007403FA" w:rsidP="007403FA">
            <w:r w:rsidRPr="007403FA"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EE055" w14:textId="77777777" w:rsidR="007403FA" w:rsidRPr="007403FA" w:rsidRDefault="007403FA" w:rsidP="007403FA">
            <w:r w:rsidRPr="007403FA">
              <w:t>285 (22.42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0EAA8" w14:textId="77777777" w:rsidR="007403FA" w:rsidRPr="007403FA" w:rsidRDefault="007403FA" w:rsidP="007403FA">
            <w:r w:rsidRPr="007403FA">
              <w:t>214 (20.60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6F756" w14:textId="77777777" w:rsidR="007403FA" w:rsidRPr="007403FA" w:rsidRDefault="007403FA" w:rsidP="007403FA">
            <w:r w:rsidRPr="007403FA">
              <w:t>71 (30.60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B82F1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B5C8D" w14:textId="77777777" w:rsidR="007403FA" w:rsidRPr="007403FA" w:rsidRDefault="007403FA" w:rsidP="007403FA">
            <w:r w:rsidRPr="007403FA">
              <w:t>152 (27.0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A5095" w14:textId="77777777" w:rsidR="007403FA" w:rsidRPr="007403FA" w:rsidRDefault="007403FA" w:rsidP="007403FA">
            <w:r w:rsidRPr="007403FA">
              <w:t>81 (24.47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24949" w14:textId="77777777" w:rsidR="007403FA" w:rsidRPr="007403FA" w:rsidRDefault="007403FA" w:rsidP="007403FA">
            <w:r w:rsidRPr="007403FA">
              <w:t>71 (30.6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2313C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409F728F" w14:textId="77777777" w:rsidTr="007F798E">
        <w:trPr>
          <w:trHeight w:val="288"/>
        </w:trPr>
        <w:tc>
          <w:tcPr>
            <w:tcW w:w="239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D8010" w14:textId="77777777" w:rsidR="007403FA" w:rsidRPr="007403FA" w:rsidRDefault="007403FA" w:rsidP="007403FA">
            <w:r w:rsidRPr="007403FA">
              <w:rPr>
                <w:rFonts w:hint="eastAsia"/>
              </w:rPr>
              <w:t>S</w:t>
            </w:r>
            <w:r w:rsidRPr="007403FA">
              <w:t>odium bicarbonate (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6B6E3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2EA78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9ECC9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DCA23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088DE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3E1ABD20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A9D7C" w14:textId="77777777" w:rsidR="007403FA" w:rsidRPr="007403FA" w:rsidRDefault="007403FA" w:rsidP="007403FA">
            <w:r w:rsidRPr="007403FA">
              <w:t>N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8671B" w14:textId="77777777" w:rsidR="007403FA" w:rsidRPr="007403FA" w:rsidRDefault="007403FA" w:rsidP="007403FA">
            <w:r w:rsidRPr="007403FA">
              <w:t>776 (61.0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82E1C" w14:textId="77777777" w:rsidR="007403FA" w:rsidRPr="007403FA" w:rsidRDefault="007403FA" w:rsidP="007403FA">
            <w:r w:rsidRPr="007403FA">
              <w:t>691 (66.51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D9D98" w14:textId="77777777" w:rsidR="007403FA" w:rsidRPr="007403FA" w:rsidRDefault="007403FA" w:rsidP="007403FA">
            <w:r w:rsidRPr="007403FA">
              <w:t>85 (36.64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3BD9E" w14:textId="77777777" w:rsidR="007403FA" w:rsidRPr="007403FA" w:rsidRDefault="007403FA" w:rsidP="007403FA">
            <w:r w:rsidRPr="007403FA">
              <w:t>&lt;0.00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E2872" w14:textId="77777777" w:rsidR="007403FA" w:rsidRPr="007403FA" w:rsidRDefault="007403FA" w:rsidP="007403FA">
            <w:r w:rsidRPr="007403FA">
              <w:t>282 (50.0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27349" w14:textId="77777777" w:rsidR="007403FA" w:rsidRPr="007403FA" w:rsidRDefault="007403FA" w:rsidP="007403FA">
            <w:r w:rsidRPr="007403FA">
              <w:t>197 (59.52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D7123" w14:textId="77777777" w:rsidR="007403FA" w:rsidRPr="007403FA" w:rsidRDefault="007403FA" w:rsidP="007403FA">
            <w:r w:rsidRPr="007403FA">
              <w:t>85 (36.6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A3FB5" w14:textId="77777777" w:rsidR="007403FA" w:rsidRPr="007403FA" w:rsidRDefault="007403FA" w:rsidP="007403FA">
            <w:r w:rsidRPr="007403FA">
              <w:t>&lt;0.001</w:t>
            </w:r>
          </w:p>
        </w:tc>
      </w:tr>
      <w:tr w:rsidR="007403FA" w:rsidRPr="007403FA" w14:paraId="270E069A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63B36" w14:textId="77777777" w:rsidR="007403FA" w:rsidRPr="007403FA" w:rsidRDefault="007403FA" w:rsidP="007403FA">
            <w:r w:rsidRPr="007403FA"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A3E24" w14:textId="77777777" w:rsidR="007403FA" w:rsidRPr="007403FA" w:rsidRDefault="007403FA" w:rsidP="007403FA">
            <w:r w:rsidRPr="007403FA">
              <w:t>495 (38.9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EB569" w14:textId="77777777" w:rsidR="007403FA" w:rsidRPr="007403FA" w:rsidRDefault="007403FA" w:rsidP="007403FA">
            <w:r w:rsidRPr="007403FA">
              <w:t>348 (33.49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237D0" w14:textId="77777777" w:rsidR="007403FA" w:rsidRPr="007403FA" w:rsidRDefault="007403FA" w:rsidP="007403FA">
            <w:r w:rsidRPr="007403FA">
              <w:t>147 (63.36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40904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AD237" w14:textId="77777777" w:rsidR="007403FA" w:rsidRPr="007403FA" w:rsidRDefault="007403FA" w:rsidP="007403FA">
            <w:r w:rsidRPr="007403FA">
              <w:t>281 (49.9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F7A2C" w14:textId="77777777" w:rsidR="007403FA" w:rsidRPr="007403FA" w:rsidRDefault="007403FA" w:rsidP="007403FA">
            <w:r w:rsidRPr="007403FA">
              <w:t>134 (40.48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EBCEE" w14:textId="77777777" w:rsidR="007403FA" w:rsidRPr="007403FA" w:rsidRDefault="007403FA" w:rsidP="007403FA">
            <w:r w:rsidRPr="007403FA">
              <w:t>147 (63.3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2D338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3B9CBEF7" w14:textId="77777777" w:rsidTr="007F798E">
        <w:trPr>
          <w:trHeight w:val="288"/>
        </w:trPr>
        <w:tc>
          <w:tcPr>
            <w:tcW w:w="239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01411" w14:textId="77777777" w:rsidR="007403FA" w:rsidRPr="007403FA" w:rsidRDefault="007403FA" w:rsidP="007403FA">
            <w:r w:rsidRPr="007403FA">
              <w:t>Ketoacid tablets (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EAD03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027F4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989A4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235CB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65EB9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22FC848B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E8D1" w14:textId="77777777" w:rsidR="007403FA" w:rsidRPr="007403FA" w:rsidRDefault="007403FA" w:rsidP="007403FA">
            <w:r w:rsidRPr="007403FA">
              <w:t>N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E60A9" w14:textId="77777777" w:rsidR="007403FA" w:rsidRPr="007403FA" w:rsidRDefault="007403FA" w:rsidP="007403FA">
            <w:r w:rsidRPr="007403FA">
              <w:t>911 (71.68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EF8DB" w14:textId="77777777" w:rsidR="007403FA" w:rsidRPr="007403FA" w:rsidRDefault="007403FA" w:rsidP="007403FA">
            <w:r w:rsidRPr="007403FA">
              <w:t>783 (75.36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DABA6" w14:textId="77777777" w:rsidR="007403FA" w:rsidRPr="007403FA" w:rsidRDefault="007403FA" w:rsidP="007403FA">
            <w:r w:rsidRPr="007403FA">
              <w:t>128 (55.17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EBAB9" w14:textId="77777777" w:rsidR="007403FA" w:rsidRPr="007403FA" w:rsidRDefault="007403FA" w:rsidP="007403FA">
            <w:r w:rsidRPr="007403FA">
              <w:t>&lt;0.00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E26A0" w14:textId="77777777" w:rsidR="007403FA" w:rsidRPr="007403FA" w:rsidRDefault="007403FA" w:rsidP="007403FA">
            <w:r w:rsidRPr="007403FA">
              <w:t>363 (64.4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C6C51" w14:textId="77777777" w:rsidR="007403FA" w:rsidRPr="007403FA" w:rsidRDefault="007403FA" w:rsidP="007403FA">
            <w:r w:rsidRPr="007403FA">
              <w:t>235 (71.0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42F00" w14:textId="77777777" w:rsidR="007403FA" w:rsidRPr="007403FA" w:rsidRDefault="007403FA" w:rsidP="007403FA">
            <w:r w:rsidRPr="007403FA">
              <w:t>128 (55.1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C0018" w14:textId="77777777" w:rsidR="007403FA" w:rsidRPr="007403FA" w:rsidRDefault="007403FA" w:rsidP="007403FA">
            <w:r w:rsidRPr="007403FA">
              <w:t>&lt;0.001</w:t>
            </w:r>
          </w:p>
        </w:tc>
      </w:tr>
      <w:tr w:rsidR="007403FA" w:rsidRPr="007403FA" w14:paraId="23FE903E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58A95" w14:textId="77777777" w:rsidR="007403FA" w:rsidRPr="007403FA" w:rsidRDefault="007403FA" w:rsidP="007403FA">
            <w:r w:rsidRPr="007403FA"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257E9" w14:textId="77777777" w:rsidR="007403FA" w:rsidRPr="007403FA" w:rsidRDefault="007403FA" w:rsidP="007403FA">
            <w:r w:rsidRPr="007403FA">
              <w:t>360 (28.32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3610E" w14:textId="77777777" w:rsidR="007403FA" w:rsidRPr="007403FA" w:rsidRDefault="007403FA" w:rsidP="007403FA">
            <w:r w:rsidRPr="007403FA">
              <w:t>256 (24.64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F4700" w14:textId="77777777" w:rsidR="007403FA" w:rsidRPr="007403FA" w:rsidRDefault="007403FA" w:rsidP="007403FA">
            <w:r w:rsidRPr="007403FA">
              <w:t>104 (44.83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3C103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06D3B" w14:textId="77777777" w:rsidR="007403FA" w:rsidRPr="007403FA" w:rsidRDefault="007403FA" w:rsidP="007403FA">
            <w:r w:rsidRPr="007403FA">
              <w:t>200 (35.5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B1B72" w14:textId="77777777" w:rsidR="007403FA" w:rsidRPr="007403FA" w:rsidRDefault="007403FA" w:rsidP="007403FA">
            <w:r w:rsidRPr="007403FA">
              <w:t>96 (29.0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8A1EE" w14:textId="77777777" w:rsidR="007403FA" w:rsidRPr="007403FA" w:rsidRDefault="007403FA" w:rsidP="007403FA">
            <w:r w:rsidRPr="007403FA">
              <w:t>104 (44.8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9062B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213F559B" w14:textId="77777777" w:rsidTr="007F798E">
        <w:trPr>
          <w:trHeight w:val="288"/>
        </w:trPr>
        <w:tc>
          <w:tcPr>
            <w:tcW w:w="239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04E4C" w14:textId="77777777" w:rsidR="007403FA" w:rsidRPr="007403FA" w:rsidRDefault="007403FA" w:rsidP="007403FA">
            <w:r w:rsidRPr="007403FA">
              <w:rPr>
                <w:rFonts w:hint="eastAsia"/>
              </w:rPr>
              <w:t>D</w:t>
            </w:r>
            <w:r w:rsidRPr="007403FA">
              <w:t>iuretics (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8A727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17296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5C227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62DF4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DD70A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13D3EFD8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3CCEA" w14:textId="77777777" w:rsidR="007403FA" w:rsidRPr="007403FA" w:rsidRDefault="007403FA" w:rsidP="007403FA">
            <w:r w:rsidRPr="007403FA">
              <w:t>N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8E9ED" w14:textId="77777777" w:rsidR="007403FA" w:rsidRPr="007403FA" w:rsidRDefault="007403FA" w:rsidP="007403FA">
            <w:r w:rsidRPr="007403FA">
              <w:t>1,054 (82.93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2F66C" w14:textId="77777777" w:rsidR="007403FA" w:rsidRPr="007403FA" w:rsidRDefault="007403FA" w:rsidP="007403FA">
            <w:r w:rsidRPr="007403FA">
              <w:t>867 (83.45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47875" w14:textId="77777777" w:rsidR="007403FA" w:rsidRPr="007403FA" w:rsidRDefault="007403FA" w:rsidP="007403FA">
            <w:r w:rsidRPr="007403FA">
              <w:t>187 (80.60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DF7A6" w14:textId="77777777" w:rsidR="007403FA" w:rsidRPr="007403FA" w:rsidRDefault="007403FA" w:rsidP="007403FA">
            <w:r w:rsidRPr="007403FA">
              <w:t xml:space="preserve">0.345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2584C" w14:textId="77777777" w:rsidR="007403FA" w:rsidRPr="007403FA" w:rsidRDefault="007403FA" w:rsidP="007403FA">
            <w:r w:rsidRPr="007403FA">
              <w:t>461 (81.8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22FE7" w14:textId="77777777" w:rsidR="007403FA" w:rsidRPr="007403FA" w:rsidRDefault="007403FA" w:rsidP="007403FA">
            <w:proofErr w:type="gramStart"/>
            <w:r w:rsidRPr="007403FA">
              <w:t>274  (</w:t>
            </w:r>
            <w:proofErr w:type="gramEnd"/>
            <w:r w:rsidRPr="007403FA">
              <w:t>82.78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49805" w14:textId="77777777" w:rsidR="007403FA" w:rsidRPr="007403FA" w:rsidRDefault="007403FA" w:rsidP="007403FA">
            <w:proofErr w:type="gramStart"/>
            <w:r w:rsidRPr="007403FA">
              <w:t>187  (</w:t>
            </w:r>
            <w:proofErr w:type="gramEnd"/>
            <w:r w:rsidRPr="007403FA">
              <w:t>80.6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8CF42" w14:textId="77777777" w:rsidR="007403FA" w:rsidRPr="007403FA" w:rsidRDefault="007403FA" w:rsidP="007403FA">
            <w:r w:rsidRPr="007403FA">
              <w:t xml:space="preserve">0.583 </w:t>
            </w:r>
          </w:p>
        </w:tc>
      </w:tr>
      <w:tr w:rsidR="007403FA" w:rsidRPr="007403FA" w14:paraId="290914B3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4F547" w14:textId="77777777" w:rsidR="007403FA" w:rsidRPr="007403FA" w:rsidRDefault="007403FA" w:rsidP="007403FA">
            <w:r w:rsidRPr="007403FA"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28D66" w14:textId="77777777" w:rsidR="007403FA" w:rsidRPr="007403FA" w:rsidRDefault="007403FA" w:rsidP="007403FA">
            <w:r w:rsidRPr="007403FA">
              <w:t>217 (17.0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7250B" w14:textId="77777777" w:rsidR="007403FA" w:rsidRPr="007403FA" w:rsidRDefault="007403FA" w:rsidP="007403FA">
            <w:r w:rsidRPr="007403FA">
              <w:t>172 (16.55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51087" w14:textId="77777777" w:rsidR="007403FA" w:rsidRPr="007403FA" w:rsidRDefault="007403FA" w:rsidP="007403FA">
            <w:r w:rsidRPr="007403FA">
              <w:t>45 (19.40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7FCDB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C5A64" w14:textId="77777777" w:rsidR="007403FA" w:rsidRPr="007403FA" w:rsidRDefault="007403FA" w:rsidP="007403FA">
            <w:r w:rsidRPr="007403FA">
              <w:t>102 (18.1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4797B" w14:textId="77777777" w:rsidR="007403FA" w:rsidRPr="007403FA" w:rsidRDefault="007403FA" w:rsidP="007403FA">
            <w:r w:rsidRPr="007403FA">
              <w:t>57 (17.22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544A5" w14:textId="77777777" w:rsidR="007403FA" w:rsidRPr="007403FA" w:rsidRDefault="007403FA" w:rsidP="007403FA">
            <w:r w:rsidRPr="007403FA">
              <w:t>45 (19.4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72311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21DAB024" w14:textId="77777777" w:rsidTr="007F798E">
        <w:trPr>
          <w:trHeight w:val="288"/>
        </w:trPr>
        <w:tc>
          <w:tcPr>
            <w:tcW w:w="239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BE27B" w14:textId="77777777" w:rsidR="007403FA" w:rsidRPr="007403FA" w:rsidRDefault="007403FA" w:rsidP="007403FA">
            <w:r w:rsidRPr="007403FA">
              <w:rPr>
                <w:rFonts w:hint="eastAsia"/>
              </w:rPr>
              <w:t>T</w:t>
            </w:r>
            <w:r w:rsidRPr="007403FA">
              <w:t>urbidity-removing Chinese patent medicines (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C5F27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B262B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43901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BBF17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ECC90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015AE942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42A6C" w14:textId="77777777" w:rsidR="007403FA" w:rsidRPr="007403FA" w:rsidRDefault="007403FA" w:rsidP="007403FA">
            <w:r w:rsidRPr="007403FA">
              <w:t>N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C46CD" w14:textId="77777777" w:rsidR="007403FA" w:rsidRPr="007403FA" w:rsidRDefault="007403FA" w:rsidP="007403FA">
            <w:r w:rsidRPr="007403FA">
              <w:t>868 (68.2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510F2" w14:textId="77777777" w:rsidR="007403FA" w:rsidRPr="007403FA" w:rsidRDefault="007403FA" w:rsidP="007403FA">
            <w:r w:rsidRPr="007403FA">
              <w:t>796 (76.61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7F219" w14:textId="77777777" w:rsidR="007403FA" w:rsidRPr="007403FA" w:rsidRDefault="007403FA" w:rsidP="007403FA">
            <w:r w:rsidRPr="007403FA">
              <w:t>72 (31.03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F8F48" w14:textId="77777777" w:rsidR="007403FA" w:rsidRPr="007403FA" w:rsidRDefault="007403FA" w:rsidP="007403FA">
            <w:r w:rsidRPr="007403FA">
              <w:t>&lt;0.00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8B412" w14:textId="77777777" w:rsidR="007403FA" w:rsidRPr="007403FA" w:rsidRDefault="007403FA" w:rsidP="007403FA">
            <w:r w:rsidRPr="007403FA">
              <w:t>318 (56.4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0D435" w14:textId="77777777" w:rsidR="007403FA" w:rsidRPr="007403FA" w:rsidRDefault="007403FA" w:rsidP="007403FA">
            <w:r w:rsidRPr="007403FA">
              <w:t>246 (74.32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9BB8A" w14:textId="77777777" w:rsidR="007403FA" w:rsidRPr="007403FA" w:rsidRDefault="007403FA" w:rsidP="007403FA">
            <w:r w:rsidRPr="007403FA">
              <w:t>72 (31.0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C5F26" w14:textId="77777777" w:rsidR="007403FA" w:rsidRPr="007403FA" w:rsidRDefault="007403FA" w:rsidP="007403FA">
            <w:r w:rsidRPr="007403FA">
              <w:t>&lt;0.001</w:t>
            </w:r>
          </w:p>
        </w:tc>
      </w:tr>
      <w:tr w:rsidR="007403FA" w:rsidRPr="007403FA" w14:paraId="1534FD39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34226" w14:textId="77777777" w:rsidR="007403FA" w:rsidRPr="007403FA" w:rsidRDefault="007403FA" w:rsidP="007403FA">
            <w:r w:rsidRPr="007403FA"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D75FC" w14:textId="77777777" w:rsidR="007403FA" w:rsidRPr="007403FA" w:rsidRDefault="007403FA" w:rsidP="007403FA">
            <w:r w:rsidRPr="007403FA">
              <w:t>403 (31.7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42324" w14:textId="77777777" w:rsidR="007403FA" w:rsidRPr="007403FA" w:rsidRDefault="007403FA" w:rsidP="007403FA">
            <w:r w:rsidRPr="007403FA">
              <w:t>243 (23.39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51577" w14:textId="77777777" w:rsidR="007403FA" w:rsidRPr="007403FA" w:rsidRDefault="007403FA" w:rsidP="007403FA">
            <w:r w:rsidRPr="007403FA">
              <w:t>160 (68.97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53398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9455A" w14:textId="77777777" w:rsidR="007403FA" w:rsidRPr="007403FA" w:rsidRDefault="007403FA" w:rsidP="007403FA">
            <w:r w:rsidRPr="007403FA">
              <w:t>245 (43.5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6868E" w14:textId="77777777" w:rsidR="007403FA" w:rsidRPr="007403FA" w:rsidRDefault="007403FA" w:rsidP="007403FA">
            <w:r w:rsidRPr="007403FA">
              <w:t>85 (25.68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4CEE7" w14:textId="77777777" w:rsidR="007403FA" w:rsidRPr="007403FA" w:rsidRDefault="007403FA" w:rsidP="007403FA">
            <w:r w:rsidRPr="007403FA">
              <w:t>160 (68.9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23B2D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3D5CBD92" w14:textId="77777777" w:rsidTr="007F798E">
        <w:trPr>
          <w:trHeight w:val="288"/>
        </w:trPr>
        <w:tc>
          <w:tcPr>
            <w:tcW w:w="239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33F50" w14:textId="77777777" w:rsidR="007403FA" w:rsidRPr="007403FA" w:rsidRDefault="007403FA" w:rsidP="007403FA">
            <w:r w:rsidRPr="007403FA">
              <w:rPr>
                <w:rFonts w:hint="eastAsia"/>
              </w:rPr>
              <w:t>T</w:t>
            </w:r>
            <w:r w:rsidRPr="007403FA">
              <w:t>onifying Chinese patent medicines (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09E1B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E3492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398CF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A19E2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FE764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2B3DF662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16681" w14:textId="77777777" w:rsidR="007403FA" w:rsidRPr="007403FA" w:rsidRDefault="007403FA" w:rsidP="007403FA">
            <w:r w:rsidRPr="007403FA">
              <w:t>N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61BE2" w14:textId="77777777" w:rsidR="007403FA" w:rsidRPr="007403FA" w:rsidRDefault="007403FA" w:rsidP="007403FA">
            <w:r w:rsidRPr="007403FA">
              <w:t>1,040 (81.83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88FB6" w14:textId="77777777" w:rsidR="007403FA" w:rsidRPr="007403FA" w:rsidRDefault="007403FA" w:rsidP="007403FA">
            <w:r w:rsidRPr="007403FA">
              <w:t>864 (83.16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DEE18" w14:textId="77777777" w:rsidR="007403FA" w:rsidRPr="007403FA" w:rsidRDefault="007403FA" w:rsidP="007403FA">
            <w:r w:rsidRPr="007403FA">
              <w:t>176 (75.86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3D24D" w14:textId="77777777" w:rsidR="007403FA" w:rsidRPr="007403FA" w:rsidRDefault="007403FA" w:rsidP="007403FA">
            <w:r w:rsidRPr="007403FA">
              <w:t xml:space="preserve">0.012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7CE09" w14:textId="77777777" w:rsidR="007403FA" w:rsidRPr="007403FA" w:rsidRDefault="007403FA" w:rsidP="007403FA">
            <w:r w:rsidRPr="007403FA">
              <w:t>463 (82.2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7DEB2" w14:textId="77777777" w:rsidR="007403FA" w:rsidRPr="007403FA" w:rsidRDefault="007403FA" w:rsidP="007403FA">
            <w:r w:rsidRPr="007403FA">
              <w:t>287 (86.7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7520C" w14:textId="77777777" w:rsidR="007403FA" w:rsidRPr="007403FA" w:rsidRDefault="007403FA" w:rsidP="007403FA">
            <w:proofErr w:type="gramStart"/>
            <w:r w:rsidRPr="007403FA">
              <w:t>176  (</w:t>
            </w:r>
            <w:proofErr w:type="gramEnd"/>
            <w:r w:rsidRPr="007403FA">
              <w:t>75.8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341BF" w14:textId="77777777" w:rsidR="007403FA" w:rsidRPr="007403FA" w:rsidRDefault="007403FA" w:rsidP="007403FA">
            <w:r w:rsidRPr="007403FA">
              <w:t xml:space="preserve">0.001 </w:t>
            </w:r>
          </w:p>
        </w:tc>
      </w:tr>
      <w:tr w:rsidR="007403FA" w:rsidRPr="007403FA" w14:paraId="3647226F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1D7B6" w14:textId="77777777" w:rsidR="007403FA" w:rsidRPr="007403FA" w:rsidRDefault="007403FA" w:rsidP="007403FA">
            <w:r w:rsidRPr="007403FA"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D06E2" w14:textId="77777777" w:rsidR="007403FA" w:rsidRPr="007403FA" w:rsidRDefault="007403FA" w:rsidP="007403FA">
            <w:r w:rsidRPr="007403FA">
              <w:t>231 (18.1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DD48F" w14:textId="77777777" w:rsidR="007403FA" w:rsidRPr="007403FA" w:rsidRDefault="007403FA" w:rsidP="007403FA">
            <w:r w:rsidRPr="007403FA">
              <w:t>175 (16.84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0553B" w14:textId="77777777" w:rsidR="007403FA" w:rsidRPr="007403FA" w:rsidRDefault="007403FA" w:rsidP="007403FA">
            <w:r w:rsidRPr="007403FA">
              <w:t>56 (24.14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285C3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24EB4" w14:textId="77777777" w:rsidR="007403FA" w:rsidRPr="007403FA" w:rsidRDefault="007403FA" w:rsidP="007403FA">
            <w:r w:rsidRPr="007403FA">
              <w:t>100 (17.7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20018" w14:textId="77777777" w:rsidR="007403FA" w:rsidRPr="007403FA" w:rsidRDefault="007403FA" w:rsidP="007403FA">
            <w:r w:rsidRPr="007403FA">
              <w:t>44 (13.29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A751B" w14:textId="77777777" w:rsidR="007403FA" w:rsidRPr="007403FA" w:rsidRDefault="007403FA" w:rsidP="007403FA">
            <w:r w:rsidRPr="007403FA">
              <w:t>56 (24.1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B6538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590814D1" w14:textId="77777777" w:rsidTr="007F798E">
        <w:trPr>
          <w:trHeight w:val="288"/>
        </w:trPr>
        <w:tc>
          <w:tcPr>
            <w:tcW w:w="239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0D75C" w14:textId="77777777" w:rsidR="007403FA" w:rsidRPr="007403FA" w:rsidRDefault="007403FA" w:rsidP="007403FA">
            <w:r w:rsidRPr="007403FA">
              <w:rPr>
                <w:rFonts w:hint="eastAsia"/>
              </w:rPr>
              <w:lastRenderedPageBreak/>
              <w:t>O</w:t>
            </w:r>
            <w:r w:rsidRPr="007403FA">
              <w:t xml:space="preserve">ther </w:t>
            </w:r>
            <w:r w:rsidRPr="007403FA">
              <w:rPr>
                <w:rFonts w:hint="eastAsia"/>
              </w:rPr>
              <w:t xml:space="preserve">types of </w:t>
            </w:r>
            <w:r w:rsidRPr="007403FA">
              <w:t>Chinese patent medicines (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2D8DC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65419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53DAB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B82E4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94063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  <w:tr w:rsidR="007403FA" w:rsidRPr="007403FA" w14:paraId="5D679535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383B3" w14:textId="77777777" w:rsidR="007403FA" w:rsidRPr="007403FA" w:rsidRDefault="007403FA" w:rsidP="007403FA">
            <w:r w:rsidRPr="007403FA">
              <w:t>N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02179" w14:textId="77777777" w:rsidR="007403FA" w:rsidRPr="007403FA" w:rsidRDefault="007403FA" w:rsidP="007403FA">
            <w:r w:rsidRPr="007403FA">
              <w:t>1,088 (85.6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108AE" w14:textId="77777777" w:rsidR="007403FA" w:rsidRPr="007403FA" w:rsidRDefault="007403FA" w:rsidP="007403FA">
            <w:r w:rsidRPr="007403FA">
              <w:t>881 (84.79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6E05C" w14:textId="77777777" w:rsidR="007403FA" w:rsidRPr="007403FA" w:rsidRDefault="007403FA" w:rsidP="007403FA">
            <w:r w:rsidRPr="007403FA">
              <w:t>207 (89.22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A31DE" w14:textId="77777777" w:rsidR="007403FA" w:rsidRPr="007403FA" w:rsidRDefault="007403FA" w:rsidP="007403FA">
            <w:r w:rsidRPr="007403FA">
              <w:t xml:space="preserve">0.102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7E2A5" w14:textId="77777777" w:rsidR="007403FA" w:rsidRPr="007403FA" w:rsidRDefault="007403FA" w:rsidP="007403FA">
            <w:r w:rsidRPr="007403FA">
              <w:t>498 (88.4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EBB57" w14:textId="77777777" w:rsidR="007403FA" w:rsidRPr="007403FA" w:rsidRDefault="007403FA" w:rsidP="007403FA">
            <w:r w:rsidRPr="007403FA">
              <w:t>291 (87.92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5EBEC" w14:textId="77777777" w:rsidR="007403FA" w:rsidRPr="007403FA" w:rsidRDefault="007403FA" w:rsidP="007403FA">
            <w:r w:rsidRPr="007403FA">
              <w:t>207 (89.2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8851E" w14:textId="77777777" w:rsidR="007403FA" w:rsidRPr="007403FA" w:rsidRDefault="007403FA" w:rsidP="007403FA">
            <w:r w:rsidRPr="007403FA">
              <w:t xml:space="preserve">0.731 </w:t>
            </w:r>
          </w:p>
        </w:tc>
      </w:tr>
      <w:tr w:rsidR="007403FA" w:rsidRPr="007403FA" w14:paraId="532B48F3" w14:textId="77777777" w:rsidTr="007F798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9D3ECC4" w14:textId="77777777" w:rsidR="007403FA" w:rsidRPr="007403FA" w:rsidRDefault="007403FA" w:rsidP="007403FA">
            <w:r w:rsidRPr="007403FA"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22F053B" w14:textId="77777777" w:rsidR="007403FA" w:rsidRPr="007403FA" w:rsidRDefault="007403FA" w:rsidP="007403FA">
            <w:proofErr w:type="gramStart"/>
            <w:r w:rsidRPr="007403FA">
              <w:t>183  (</w:t>
            </w:r>
            <w:proofErr w:type="gramEnd"/>
            <w:r w:rsidRPr="007403FA">
              <w:t>14.40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0E85CBB" w14:textId="77777777" w:rsidR="007403FA" w:rsidRPr="007403FA" w:rsidRDefault="007403FA" w:rsidP="007403FA">
            <w:r w:rsidRPr="007403FA">
              <w:t>158 (15.21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D3A69E5" w14:textId="77777777" w:rsidR="007403FA" w:rsidRPr="007403FA" w:rsidRDefault="007403FA" w:rsidP="007403FA">
            <w:r w:rsidRPr="007403FA">
              <w:t>25 (10.78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4FD5F9D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749F9AE" w14:textId="77777777" w:rsidR="007403FA" w:rsidRPr="007403FA" w:rsidRDefault="007403FA" w:rsidP="007403FA">
            <w:r w:rsidRPr="007403FA">
              <w:t>65 (11.55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BFC546B" w14:textId="77777777" w:rsidR="007403FA" w:rsidRPr="007403FA" w:rsidRDefault="007403FA" w:rsidP="007403FA">
            <w:r w:rsidRPr="007403FA">
              <w:t>40 (12.08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A3F35EE" w14:textId="77777777" w:rsidR="007403FA" w:rsidRPr="007403FA" w:rsidRDefault="007403FA" w:rsidP="007403FA">
            <w:r w:rsidRPr="007403FA">
              <w:t>25 (10.78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604D9FC" w14:textId="77777777" w:rsidR="007403FA" w:rsidRPr="007403FA" w:rsidRDefault="007403FA" w:rsidP="007403FA">
            <w:pPr>
              <w:rPr>
                <w:rFonts w:eastAsia="SimSun"/>
              </w:rPr>
            </w:pPr>
          </w:p>
        </w:tc>
      </w:tr>
    </w:tbl>
    <w:p w14:paraId="3E9A7928" w14:textId="77777777" w:rsidR="007403FA" w:rsidRPr="007403FA" w:rsidRDefault="007403FA" w:rsidP="007403FA">
      <w:proofErr w:type="spellStart"/>
      <w:proofErr w:type="gramStart"/>
      <w:r w:rsidRPr="007403FA">
        <w:rPr>
          <w:rFonts w:hint="eastAsia"/>
        </w:rPr>
        <w:t>Note:Primary</w:t>
      </w:r>
      <w:proofErr w:type="spellEnd"/>
      <w:proofErr w:type="gramEnd"/>
      <w:r w:rsidRPr="007403FA">
        <w:rPr>
          <w:rFonts w:hint="eastAsia"/>
        </w:rPr>
        <w:t> </w:t>
      </w:r>
      <w:proofErr w:type="spellStart"/>
      <w:r w:rsidRPr="007403FA">
        <w:rPr>
          <w:rFonts w:hint="eastAsia"/>
        </w:rPr>
        <w:t>Glomerulonephritides</w:t>
      </w:r>
      <w:proofErr w:type="spellEnd"/>
      <w:r w:rsidRPr="007403FA">
        <w:rPr>
          <w:rFonts w:hint="eastAsia"/>
        </w:rPr>
        <w:t xml:space="preserve"> included chronic nephritis, nephropathy syndrome and IgA </w:t>
      </w:r>
      <w:proofErr w:type="spellStart"/>
      <w:r w:rsidRPr="007403FA">
        <w:rPr>
          <w:rFonts w:hint="eastAsia"/>
        </w:rPr>
        <w:t>nephropathy.Other</w:t>
      </w:r>
      <w:proofErr w:type="spellEnd"/>
      <w:r w:rsidRPr="007403FA">
        <w:rPr>
          <w:rFonts w:hint="eastAsia"/>
        </w:rPr>
        <w:t xml:space="preserve"> secondary nephrosis included systemic lupus erythematosus nephritis, Henoch-</w:t>
      </w:r>
      <w:proofErr w:type="spellStart"/>
      <w:r w:rsidRPr="007403FA">
        <w:rPr>
          <w:rFonts w:hint="eastAsia"/>
        </w:rPr>
        <w:t>Schonlein</w:t>
      </w:r>
      <w:proofErr w:type="spellEnd"/>
      <w:r w:rsidRPr="007403FA">
        <w:rPr>
          <w:rFonts w:hint="eastAsia"/>
        </w:rPr>
        <w:t xml:space="preserve"> </w:t>
      </w:r>
      <w:proofErr w:type="spellStart"/>
      <w:r w:rsidRPr="007403FA">
        <w:rPr>
          <w:rFonts w:hint="eastAsia"/>
        </w:rPr>
        <w:t>purpura,Hepatitis</w:t>
      </w:r>
      <w:proofErr w:type="spellEnd"/>
      <w:r w:rsidRPr="007403FA">
        <w:rPr>
          <w:rFonts w:hint="eastAsia"/>
        </w:rPr>
        <w:t xml:space="preserve"> B virus-associated nephritis and obstructive nephropathy, </w:t>
      </w:r>
      <w:proofErr w:type="spellStart"/>
      <w:r w:rsidRPr="007403FA">
        <w:rPr>
          <w:rFonts w:hint="eastAsia"/>
        </w:rPr>
        <w:t>etc.;</w:t>
      </w:r>
      <w:r w:rsidRPr="007403FA">
        <w:t>Cardiovascular</w:t>
      </w:r>
      <w:proofErr w:type="spellEnd"/>
      <w:r w:rsidRPr="007403FA">
        <w:t xml:space="preserve"> diseases</w:t>
      </w:r>
      <w:r w:rsidRPr="007403FA">
        <w:rPr>
          <w:rFonts w:hint="eastAsia"/>
        </w:rPr>
        <w:t xml:space="preserve">, </w:t>
      </w:r>
      <w:r w:rsidRPr="007403FA">
        <w:t>CVDs</w:t>
      </w:r>
      <w:r w:rsidRPr="007403FA">
        <w:rPr>
          <w:rFonts w:hint="eastAsia"/>
        </w:rPr>
        <w:t xml:space="preserve">; </w:t>
      </w:r>
      <w:r w:rsidRPr="007403FA">
        <w:t>Angiotensin-converting enzyme inhibitors</w:t>
      </w:r>
      <w:r w:rsidRPr="007403FA">
        <w:rPr>
          <w:rFonts w:hint="eastAsia"/>
        </w:rPr>
        <w:t xml:space="preserve">, </w:t>
      </w:r>
      <w:r w:rsidRPr="007403FA">
        <w:t>ACEIs</w:t>
      </w:r>
      <w:r w:rsidRPr="007403FA">
        <w:rPr>
          <w:rFonts w:hint="eastAsia"/>
        </w:rPr>
        <w:t xml:space="preserve">; </w:t>
      </w:r>
      <w:r w:rsidRPr="007403FA">
        <w:t>Angiotensin receptor blockers</w:t>
      </w:r>
      <w:r w:rsidRPr="007403FA">
        <w:rPr>
          <w:rFonts w:hint="eastAsia"/>
        </w:rPr>
        <w:t xml:space="preserve">, </w:t>
      </w:r>
      <w:r w:rsidRPr="007403FA">
        <w:t>ARBs</w:t>
      </w:r>
      <w:r w:rsidRPr="007403FA">
        <w:rPr>
          <w:rFonts w:hint="eastAsia"/>
        </w:rPr>
        <w:t>.</w:t>
      </w:r>
    </w:p>
    <w:p w14:paraId="67BAFA1B" w14:textId="77777777" w:rsidR="007403FA" w:rsidRPr="007403FA" w:rsidRDefault="007403FA" w:rsidP="007403FA"/>
    <w:p w14:paraId="7567C44F" w14:textId="77777777" w:rsidR="007403FA" w:rsidRPr="007403FA" w:rsidRDefault="007403FA" w:rsidP="007403FA"/>
    <w:p w14:paraId="27F27F6E" w14:textId="77777777" w:rsidR="007403FA" w:rsidRPr="007403FA" w:rsidRDefault="007403FA" w:rsidP="007403FA"/>
    <w:p w14:paraId="72A0646A" w14:textId="77777777" w:rsidR="007403FA" w:rsidRPr="007403FA" w:rsidRDefault="007403FA" w:rsidP="007403FA"/>
    <w:p w14:paraId="40D2B9DF" w14:textId="77777777" w:rsidR="007403FA" w:rsidRPr="007403FA" w:rsidRDefault="007403FA" w:rsidP="007403FA"/>
    <w:p w14:paraId="57E01495" w14:textId="77777777" w:rsidR="007403FA" w:rsidRPr="007403FA" w:rsidRDefault="007403FA" w:rsidP="007403FA"/>
    <w:p w14:paraId="0AC53879" w14:textId="77777777" w:rsidR="007403FA" w:rsidRPr="007403FA" w:rsidRDefault="007403FA" w:rsidP="007403FA"/>
    <w:p w14:paraId="62BAAEFE" w14:textId="77777777" w:rsidR="007403FA" w:rsidRPr="007403FA" w:rsidRDefault="007403FA" w:rsidP="007403FA"/>
    <w:p w14:paraId="34B685D0" w14:textId="77777777" w:rsidR="007403FA" w:rsidRPr="007403FA" w:rsidRDefault="007403FA" w:rsidP="007403FA"/>
    <w:p w14:paraId="5D862B0F" w14:textId="77777777" w:rsidR="007403FA" w:rsidRPr="007403FA" w:rsidRDefault="007403FA" w:rsidP="007403FA"/>
    <w:p w14:paraId="4151DEAC" w14:textId="77777777" w:rsidR="007403FA" w:rsidRPr="007403FA" w:rsidRDefault="007403FA" w:rsidP="007403FA"/>
    <w:p w14:paraId="0F28BA2C" w14:textId="77777777" w:rsidR="007403FA" w:rsidRPr="007403FA" w:rsidRDefault="007403FA" w:rsidP="007403FA"/>
    <w:p w14:paraId="0FED22BF" w14:textId="77777777" w:rsidR="007403FA" w:rsidRDefault="007403FA" w:rsidP="007403FA"/>
    <w:p w14:paraId="4661B71B" w14:textId="77777777" w:rsidR="007403FA" w:rsidRDefault="007403FA" w:rsidP="007403FA"/>
    <w:p w14:paraId="630EE6FB" w14:textId="77777777" w:rsidR="007403FA" w:rsidRDefault="007403FA" w:rsidP="007403FA"/>
    <w:p w14:paraId="5F7B7013" w14:textId="77777777" w:rsidR="007403FA" w:rsidRDefault="007403FA" w:rsidP="007403FA"/>
    <w:p w14:paraId="72A98DBB" w14:textId="77777777" w:rsidR="007403FA" w:rsidRDefault="007403FA" w:rsidP="007403FA"/>
    <w:p w14:paraId="7341BFA2" w14:textId="77777777" w:rsidR="007403FA" w:rsidRDefault="007403FA" w:rsidP="007403FA"/>
    <w:p w14:paraId="09AEADDF" w14:textId="77777777" w:rsidR="007403FA" w:rsidRDefault="007403FA" w:rsidP="007403FA"/>
    <w:p w14:paraId="765E6624" w14:textId="77777777" w:rsidR="007403FA" w:rsidRDefault="007403FA" w:rsidP="007403FA"/>
    <w:p w14:paraId="639B6C15" w14:textId="77777777" w:rsidR="007403FA" w:rsidRDefault="007403FA" w:rsidP="007403FA"/>
    <w:p w14:paraId="5904CB53" w14:textId="77777777" w:rsidR="007403FA" w:rsidRDefault="007403FA" w:rsidP="007403FA"/>
    <w:p w14:paraId="175F2F82" w14:textId="77777777" w:rsidR="007403FA" w:rsidRDefault="007403FA" w:rsidP="007403FA"/>
    <w:p w14:paraId="70995FD7" w14:textId="77777777" w:rsidR="007403FA" w:rsidRDefault="007403FA" w:rsidP="007403FA"/>
    <w:p w14:paraId="32FA932D" w14:textId="77777777" w:rsidR="007403FA" w:rsidRDefault="007403FA" w:rsidP="007403FA"/>
    <w:p w14:paraId="0C82408D" w14:textId="77777777" w:rsidR="007403FA" w:rsidRDefault="007403FA" w:rsidP="007403FA"/>
    <w:p w14:paraId="398D3042" w14:textId="77777777" w:rsidR="007403FA" w:rsidRDefault="007403FA" w:rsidP="007403FA"/>
    <w:p w14:paraId="0CFB914B" w14:textId="77777777" w:rsidR="007403FA" w:rsidRDefault="007403FA" w:rsidP="007403FA"/>
    <w:p w14:paraId="1C1507FC" w14:textId="77777777" w:rsidR="007403FA" w:rsidRDefault="007403FA" w:rsidP="007403FA"/>
    <w:p w14:paraId="4655AADE" w14:textId="77777777" w:rsidR="007403FA" w:rsidRDefault="007403FA" w:rsidP="007403FA"/>
    <w:p w14:paraId="222CE0AB" w14:textId="77777777" w:rsidR="007403FA" w:rsidRDefault="007403FA" w:rsidP="007403FA"/>
    <w:p w14:paraId="42E05982" w14:textId="77777777" w:rsidR="007403FA" w:rsidRDefault="007403FA" w:rsidP="007403FA"/>
    <w:p w14:paraId="4C3EABBF" w14:textId="77777777" w:rsidR="007403FA" w:rsidRDefault="007403FA" w:rsidP="007403FA"/>
    <w:p w14:paraId="56D20347" w14:textId="77777777" w:rsidR="007403FA" w:rsidRDefault="007403FA" w:rsidP="007403FA"/>
    <w:p w14:paraId="63C9D759" w14:textId="77777777" w:rsidR="007403FA" w:rsidRPr="007403FA" w:rsidRDefault="007403FA" w:rsidP="007403FA"/>
    <w:p w14:paraId="4726B611" w14:textId="77777777" w:rsidR="007403FA" w:rsidRPr="007403FA" w:rsidRDefault="007403FA" w:rsidP="007403FA"/>
    <w:p w14:paraId="10ECF9D2" w14:textId="77777777" w:rsidR="007403FA" w:rsidRDefault="007403FA" w:rsidP="007403FA"/>
    <w:p w14:paraId="0BD2E405" w14:textId="77777777" w:rsidR="007403FA" w:rsidRDefault="007403FA" w:rsidP="007403FA"/>
    <w:p w14:paraId="50278D59" w14:textId="77777777" w:rsidR="0055181A" w:rsidRDefault="0055181A" w:rsidP="00815A8D">
      <w:pPr>
        <w:jc w:val="both"/>
      </w:pPr>
    </w:p>
    <w:sectPr w:rsidR="005518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3FA"/>
    <w:rsid w:val="00307256"/>
    <w:rsid w:val="00307F8C"/>
    <w:rsid w:val="0055181A"/>
    <w:rsid w:val="007403FA"/>
    <w:rsid w:val="00815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EDD8E"/>
  <w15:chartTrackingRefBased/>
  <w15:docId w15:val="{CEA29CA7-603F-45B2-BBB7-39761B4DA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7403FA"/>
    <w:pPr>
      <w:widowControl w:val="0"/>
      <w:spacing w:after="0" w:line="240" w:lineRule="auto"/>
      <w:jc w:val="center"/>
    </w:pPr>
    <w:rPr>
      <w:rFonts w:ascii="Times New Roman" w:eastAsiaTheme="minorEastAsia" w:hAnsi="Times New Roman" w:cs="Times New Roman"/>
      <w:sz w:val="24"/>
      <w:szCs w:val="32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qFormat/>
    <w:rsid w:val="007403FA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7403FA"/>
    <w:rPr>
      <w:rFonts w:eastAsiaTheme="minorEastAsia"/>
      <w:sz w:val="21"/>
      <w:szCs w:val="24"/>
      <w:lang w:val="en-US" w:eastAsia="zh-CN"/>
      <w14:ligatures w14:val="none"/>
    </w:rPr>
  </w:style>
  <w:style w:type="paragraph" w:styleId="Footer">
    <w:name w:val="footer"/>
    <w:basedOn w:val="Normal"/>
    <w:link w:val="FooterChar"/>
    <w:autoRedefine/>
    <w:qFormat/>
    <w:rsid w:val="007403F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7403FA"/>
    <w:rPr>
      <w:rFonts w:eastAsiaTheme="minorEastAsia"/>
      <w:sz w:val="18"/>
      <w:szCs w:val="24"/>
      <w:lang w:val="en-US" w:eastAsia="zh-CN"/>
      <w14:ligatures w14:val="none"/>
    </w:rPr>
  </w:style>
  <w:style w:type="paragraph" w:styleId="Header">
    <w:name w:val="header"/>
    <w:basedOn w:val="Normal"/>
    <w:link w:val="HeaderChar"/>
    <w:rsid w:val="007403F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7403FA"/>
    <w:rPr>
      <w:rFonts w:eastAsiaTheme="minorEastAsia"/>
      <w:sz w:val="18"/>
      <w:szCs w:val="24"/>
      <w:lang w:val="en-US" w:eastAsia="zh-CN"/>
      <w14:ligatures w14:val="none"/>
    </w:rPr>
  </w:style>
  <w:style w:type="table" w:styleId="TableGrid">
    <w:name w:val="Table Grid"/>
    <w:basedOn w:val="TableNormal"/>
    <w:autoRedefine/>
    <w:qFormat/>
    <w:rsid w:val="007403FA"/>
    <w:pPr>
      <w:widowControl w:val="0"/>
      <w:spacing w:after="0" w:line="240" w:lineRule="auto"/>
      <w:jc w:val="both"/>
    </w:pPr>
    <w:rPr>
      <w:rFonts w:eastAsiaTheme="minorEastAsia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autoRedefine/>
    <w:qFormat/>
    <w:rsid w:val="007403FA"/>
    <w:rPr>
      <w:color w:val="0000FF"/>
      <w:u w:val="single"/>
    </w:rPr>
  </w:style>
  <w:style w:type="character" w:styleId="CommentReference">
    <w:name w:val="annotation reference"/>
    <w:basedOn w:val="DefaultParagraphFont"/>
    <w:autoRedefine/>
    <w:qFormat/>
    <w:rsid w:val="007403FA"/>
    <w:rPr>
      <w:sz w:val="16"/>
      <w:szCs w:val="16"/>
    </w:rPr>
  </w:style>
  <w:style w:type="paragraph" w:customStyle="1" w:styleId="4">
    <w:name w:val="正文4"/>
    <w:autoRedefine/>
    <w:qFormat/>
    <w:rsid w:val="007403FA"/>
    <w:pPr>
      <w:spacing w:after="0" w:line="240" w:lineRule="auto"/>
      <w:jc w:val="both"/>
    </w:pPr>
    <w:rPr>
      <w:rFonts w:ascii="DengXian" w:eastAsia="SimSun" w:hAnsi="DengXian" w:cs="SimSun"/>
      <w:sz w:val="21"/>
      <w:szCs w:val="21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900</Words>
  <Characters>5134</Characters>
  <Application>Microsoft Office Word</Application>
  <DocSecurity>0</DocSecurity>
  <Lines>42</Lines>
  <Paragraphs>12</Paragraphs>
  <ScaleCrop>false</ScaleCrop>
  <Company>Frontiers Media</Company>
  <LinksUpToDate>false</LinksUpToDate>
  <CharactersWithSpaces>6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avis</dc:creator>
  <cp:keywords/>
  <dc:description/>
  <cp:lastModifiedBy>Francesca Brentegani</cp:lastModifiedBy>
  <cp:revision>2</cp:revision>
  <dcterms:created xsi:type="dcterms:W3CDTF">2024-04-03T07:30:00Z</dcterms:created>
  <dcterms:modified xsi:type="dcterms:W3CDTF">2024-04-16T10:12:00Z</dcterms:modified>
</cp:coreProperties>
</file>